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13611" w14:textId="77777777" w:rsidR="009A4612" w:rsidRDefault="00000000">
      <w:pPr>
        <w:spacing w:line="360" w:lineRule="auto"/>
        <w:rPr>
          <w:rFonts w:ascii="Garamond" w:hAnsi="Garamond" w:cs="Arial"/>
          <w:b/>
          <w:bCs/>
          <w:color w:val="000000" w:themeColor="text1"/>
          <w:sz w:val="24"/>
          <w:szCs w:val="24"/>
        </w:rPr>
      </w:pPr>
      <w:r>
        <w:rPr>
          <w:rFonts w:ascii="Garamond" w:hAnsi="Garamond" w:cs="Arial"/>
          <w:b/>
          <w:bCs/>
          <w:color w:val="000000" w:themeColor="text1"/>
          <w:sz w:val="24"/>
          <w:szCs w:val="24"/>
        </w:rPr>
        <w:t>Supplementary Tables and Figures.</w:t>
      </w:r>
    </w:p>
    <w:p w14:paraId="0C43EB11" w14:textId="77777777" w:rsidR="009A4612" w:rsidRDefault="009A4612">
      <w:pPr>
        <w:spacing w:line="360" w:lineRule="auto"/>
        <w:rPr>
          <w:rFonts w:ascii="Garamond" w:hAnsi="Garamond" w:cs="Arial"/>
          <w:color w:val="000000" w:themeColor="text1"/>
          <w:sz w:val="24"/>
          <w:szCs w:val="24"/>
        </w:rPr>
      </w:pPr>
    </w:p>
    <w:p w14:paraId="249DAA31" w14:textId="77777777" w:rsidR="009A4612" w:rsidRDefault="00000000">
      <w:pPr>
        <w:spacing w:line="360" w:lineRule="auto"/>
        <w:rPr>
          <w:rFonts w:ascii="Garamond" w:hAnsi="Garamond" w:cs="Arial"/>
          <w:color w:val="000000" w:themeColor="text1"/>
          <w:sz w:val="24"/>
          <w:szCs w:val="24"/>
        </w:rPr>
      </w:pPr>
      <w:r>
        <w:rPr>
          <w:rFonts w:ascii="Garamond" w:hAnsi="Garamond" w:cs="Arial"/>
          <w:color w:val="000000" w:themeColor="text1"/>
          <w:sz w:val="24"/>
          <w:szCs w:val="24"/>
        </w:rPr>
        <w:t>Colonization of bacterial and viral respiratory pathogens among healthcare workers in Eastern China during COVID–19 pandemi</w:t>
      </w:r>
      <w:r>
        <w:rPr>
          <w:rFonts w:ascii="Garamond" w:hAnsi="Garamond" w:cs="Arial" w:hint="eastAsia"/>
          <w:color w:val="000000" w:themeColor="text1"/>
          <w:sz w:val="24"/>
          <w:szCs w:val="24"/>
        </w:rPr>
        <w:t>c</w:t>
      </w:r>
      <w:r>
        <w:rPr>
          <w:rFonts w:ascii="Garamond" w:hAnsi="Garamond" w:cs="Arial"/>
          <w:color w:val="000000" w:themeColor="text1"/>
          <w:sz w:val="24"/>
          <w:szCs w:val="24"/>
        </w:rPr>
        <w:t>.</w:t>
      </w:r>
    </w:p>
    <w:p w14:paraId="4F96EA6C" w14:textId="77777777" w:rsidR="009A4612" w:rsidRDefault="009A4612">
      <w:pPr>
        <w:adjustRightInd w:val="0"/>
        <w:snapToGrid w:val="0"/>
        <w:spacing w:line="360" w:lineRule="auto"/>
        <w:rPr>
          <w:rFonts w:ascii="Garamond" w:hAnsi="Garamond"/>
          <w:sz w:val="24"/>
          <w:szCs w:val="24"/>
        </w:rPr>
      </w:pPr>
    </w:p>
    <w:p w14:paraId="6BAC1C28" w14:textId="77777777" w:rsidR="009A4612" w:rsidRDefault="00000000">
      <w:pPr>
        <w:adjustRightInd w:val="0"/>
        <w:snapToGrid w:val="0"/>
        <w:spacing w:line="36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Supplementary Table 1. </w:t>
      </w:r>
      <w:r>
        <w:rPr>
          <w:rFonts w:ascii="Garamond" w:hAnsi="Garamond" w:cs="Times New Roman"/>
          <w:snapToGrid w:val="0"/>
          <w:kern w:val="0"/>
          <w:sz w:val="24"/>
          <w:szCs w:val="24"/>
        </w:rPr>
        <w:t>Comparison of the characteristics between respiratory pathogens by different years</w:t>
      </w:r>
    </w:p>
    <w:p w14:paraId="44C10C17" w14:textId="77777777" w:rsidR="009A4612" w:rsidRDefault="009A4612">
      <w:pPr>
        <w:adjustRightInd w:val="0"/>
        <w:snapToGrid w:val="0"/>
        <w:spacing w:line="360" w:lineRule="auto"/>
        <w:rPr>
          <w:rFonts w:ascii="Garamond" w:hAnsi="Garamond"/>
          <w:sz w:val="24"/>
          <w:szCs w:val="24"/>
        </w:rPr>
      </w:pPr>
    </w:p>
    <w:p w14:paraId="3CF99503" w14:textId="77777777" w:rsidR="009A4612" w:rsidRDefault="00000000">
      <w:pPr>
        <w:adjustRightInd w:val="0"/>
        <w:snapToGrid w:val="0"/>
        <w:spacing w:line="36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Supplementary Table 2. </w:t>
      </w:r>
      <w:r>
        <w:rPr>
          <w:rStyle w:val="m5220959832334350223apple-converted-space"/>
          <w:rFonts w:ascii="Garamond" w:hAnsi="Garamond" w:cs="Arial"/>
          <w:bCs/>
          <w:color w:val="000000" w:themeColor="text1"/>
          <w:sz w:val="24"/>
          <w:szCs w:val="24"/>
          <w:shd w:val="clear" w:color="auto" w:fill="FFFFFF"/>
        </w:rPr>
        <w:t>Univariable analysis assessing characteristics associated with</w:t>
      </w:r>
      <w:r>
        <w:rPr>
          <w:rFonts w:ascii="Garamond" w:hAnsi="Garamond"/>
          <w:sz w:val="24"/>
          <w:szCs w:val="24"/>
        </w:rPr>
        <w:t xml:space="preserve"> respiratory pathogens</w:t>
      </w:r>
      <w:r>
        <w:rPr>
          <w:rStyle w:val="m5220959832334350223apple-converted-space"/>
          <w:rFonts w:ascii="Garamond" w:hAnsi="Garamond" w:cs="Arial"/>
          <w:bCs/>
          <w:color w:val="000000" w:themeColor="text1"/>
          <w:sz w:val="24"/>
          <w:szCs w:val="24"/>
          <w:shd w:val="clear" w:color="auto" w:fill="FFFFFF"/>
        </w:rPr>
        <w:t>.</w:t>
      </w:r>
    </w:p>
    <w:p w14:paraId="4DD678F1" w14:textId="77777777" w:rsidR="009A4612" w:rsidRDefault="009A4612">
      <w:pPr>
        <w:adjustRightInd w:val="0"/>
        <w:snapToGrid w:val="0"/>
        <w:spacing w:line="360" w:lineRule="auto"/>
        <w:rPr>
          <w:rFonts w:ascii="Garamond" w:hAnsi="Garamond"/>
          <w:sz w:val="24"/>
          <w:szCs w:val="24"/>
        </w:rPr>
      </w:pPr>
    </w:p>
    <w:p w14:paraId="37EAA21F" w14:textId="77777777" w:rsidR="009A4612" w:rsidRDefault="00000000">
      <w:pPr>
        <w:adjustRightInd w:val="0"/>
        <w:snapToGrid w:val="0"/>
        <w:spacing w:line="36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Supplementary Figure 1. Distribution proportion of respiratory pathogens by different years</w:t>
      </w:r>
    </w:p>
    <w:p w14:paraId="3F5A60AB" w14:textId="77777777" w:rsidR="009A4612" w:rsidRDefault="009A4612">
      <w:pPr>
        <w:adjustRightInd w:val="0"/>
        <w:snapToGrid w:val="0"/>
        <w:spacing w:line="360" w:lineRule="auto"/>
        <w:rPr>
          <w:rFonts w:ascii="Garamond" w:hAnsi="Garamond"/>
          <w:sz w:val="24"/>
          <w:szCs w:val="24"/>
        </w:rPr>
      </w:pPr>
    </w:p>
    <w:p w14:paraId="093B5F0F" w14:textId="77777777" w:rsidR="009A4612" w:rsidRDefault="00000000">
      <w:pPr>
        <w:adjustRightInd w:val="0"/>
        <w:snapToGrid w:val="0"/>
        <w:spacing w:line="48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Supplementary </w:t>
      </w:r>
      <w:r>
        <w:rPr>
          <w:rFonts w:ascii="Garamond" w:hAnsi="Garamond" w:hint="eastAsia"/>
          <w:sz w:val="24"/>
          <w:szCs w:val="24"/>
        </w:rPr>
        <w:t xml:space="preserve">file. </w:t>
      </w:r>
      <w:r>
        <w:rPr>
          <w:rFonts w:ascii="Garamond" w:hAnsi="Garamond"/>
          <w:sz w:val="24"/>
          <w:szCs w:val="24"/>
        </w:rPr>
        <w:t xml:space="preserve">Medical </w:t>
      </w:r>
      <w:r>
        <w:rPr>
          <w:rFonts w:ascii="Garamond" w:hAnsi="Garamond" w:hint="eastAsia"/>
          <w:sz w:val="24"/>
          <w:szCs w:val="24"/>
        </w:rPr>
        <w:t>p</w:t>
      </w:r>
      <w:r>
        <w:rPr>
          <w:rFonts w:ascii="Garamond" w:hAnsi="Garamond"/>
          <w:sz w:val="24"/>
          <w:szCs w:val="24"/>
        </w:rPr>
        <w:t xml:space="preserve">ersonnel </w:t>
      </w:r>
      <w:r>
        <w:rPr>
          <w:rFonts w:ascii="Garamond" w:hAnsi="Garamond" w:hint="eastAsia"/>
          <w:sz w:val="24"/>
          <w:szCs w:val="24"/>
        </w:rPr>
        <w:t>s</w:t>
      </w:r>
      <w:r>
        <w:rPr>
          <w:rFonts w:ascii="Garamond" w:hAnsi="Garamond"/>
          <w:sz w:val="24"/>
          <w:szCs w:val="24"/>
        </w:rPr>
        <w:t xml:space="preserve">afety and </w:t>
      </w:r>
      <w:r>
        <w:rPr>
          <w:rFonts w:ascii="Garamond" w:hAnsi="Garamond" w:hint="eastAsia"/>
          <w:sz w:val="24"/>
          <w:szCs w:val="24"/>
        </w:rPr>
        <w:t>p</w:t>
      </w:r>
      <w:r>
        <w:rPr>
          <w:rFonts w:ascii="Garamond" w:hAnsi="Garamond"/>
          <w:sz w:val="24"/>
          <w:szCs w:val="24"/>
        </w:rPr>
        <w:t xml:space="preserve">rotection </w:t>
      </w:r>
      <w:r>
        <w:rPr>
          <w:rFonts w:ascii="Garamond" w:hAnsi="Garamond" w:hint="eastAsia"/>
          <w:sz w:val="24"/>
          <w:szCs w:val="24"/>
        </w:rPr>
        <w:t>s</w:t>
      </w:r>
      <w:r>
        <w:rPr>
          <w:rFonts w:ascii="Garamond" w:hAnsi="Garamond"/>
          <w:sz w:val="24"/>
          <w:szCs w:val="24"/>
        </w:rPr>
        <w:t xml:space="preserve">urvey </w:t>
      </w:r>
      <w:r>
        <w:rPr>
          <w:rFonts w:ascii="Garamond" w:hAnsi="Garamond" w:hint="eastAsia"/>
          <w:sz w:val="24"/>
          <w:szCs w:val="24"/>
        </w:rPr>
        <w:t>q</w:t>
      </w:r>
      <w:r>
        <w:rPr>
          <w:rFonts w:ascii="Garamond" w:hAnsi="Garamond"/>
          <w:sz w:val="24"/>
          <w:szCs w:val="24"/>
        </w:rPr>
        <w:t>uestionnaire</w:t>
      </w:r>
    </w:p>
    <w:p w14:paraId="45BA7B3F" w14:textId="77777777" w:rsidR="009A4612" w:rsidRDefault="009A4612">
      <w:pPr>
        <w:adjustRightInd w:val="0"/>
        <w:snapToGrid w:val="0"/>
        <w:spacing w:line="360" w:lineRule="auto"/>
        <w:rPr>
          <w:rFonts w:ascii="Garamond" w:hAnsi="Garamond"/>
          <w:sz w:val="24"/>
          <w:szCs w:val="24"/>
        </w:rPr>
      </w:pPr>
    </w:p>
    <w:p w14:paraId="1E16ED97" w14:textId="77777777" w:rsidR="009A4612" w:rsidRDefault="00000000">
      <w:pPr>
        <w:spacing w:line="36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br w:type="page"/>
      </w:r>
    </w:p>
    <w:p w14:paraId="70A57B31" w14:textId="77777777" w:rsidR="009A4612" w:rsidRDefault="00000000">
      <w:pPr>
        <w:adjustRightInd w:val="0"/>
        <w:snapToGrid w:val="0"/>
        <w:spacing w:line="360" w:lineRule="auto"/>
        <w:rPr>
          <w:rFonts w:ascii="Garamond" w:hAnsi="Garamond" w:cs="Times New Roman"/>
          <w:snapToGrid w:val="0"/>
          <w:kern w:val="0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 xml:space="preserve">Supplementary Table 1. </w:t>
      </w:r>
      <w:r>
        <w:rPr>
          <w:rFonts w:ascii="Garamond" w:hAnsi="Garamond" w:cs="Times New Roman"/>
          <w:snapToGrid w:val="0"/>
          <w:kern w:val="0"/>
          <w:sz w:val="24"/>
          <w:szCs w:val="24"/>
        </w:rPr>
        <w:t>Comparison of the characteristics between respiratory pathogens by different years</w:t>
      </w:r>
    </w:p>
    <w:p w14:paraId="1773EFA1" w14:textId="77777777" w:rsidR="009A4612" w:rsidRDefault="009A4612">
      <w:pPr>
        <w:adjustRightInd w:val="0"/>
        <w:snapToGrid w:val="0"/>
        <w:spacing w:line="360" w:lineRule="auto"/>
        <w:rPr>
          <w:rFonts w:ascii="Garamond" w:hAnsi="Garamond"/>
          <w:sz w:val="24"/>
          <w:szCs w:val="24"/>
        </w:rPr>
      </w:pPr>
    </w:p>
    <w:tbl>
      <w:tblPr>
        <w:tblW w:w="10491" w:type="dxa"/>
        <w:jc w:val="center"/>
        <w:tblLook w:val="04A0" w:firstRow="1" w:lastRow="0" w:firstColumn="1" w:lastColumn="0" w:noHBand="0" w:noVBand="1"/>
      </w:tblPr>
      <w:tblGrid>
        <w:gridCol w:w="2978"/>
        <w:gridCol w:w="1271"/>
        <w:gridCol w:w="719"/>
        <w:gridCol w:w="1270"/>
        <w:gridCol w:w="992"/>
        <w:gridCol w:w="993"/>
        <w:gridCol w:w="850"/>
        <w:gridCol w:w="1418"/>
      </w:tblGrid>
      <w:tr w:rsidR="009A4612" w14:paraId="72799A0E" w14:textId="77777777">
        <w:trPr>
          <w:trHeight w:val="315"/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5BCAB75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Respiratory pathogens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20A9BA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Total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C01D14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202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CC5429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202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1698797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i/>
                <w:iCs/>
                <w:kern w:val="0"/>
                <w:sz w:val="24"/>
                <w:szCs w:val="24"/>
              </w:rPr>
              <w:t>P-</w:t>
            </w: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value</w:t>
            </w:r>
          </w:p>
        </w:tc>
      </w:tr>
      <w:tr w:rsidR="009A4612" w14:paraId="793DD75F" w14:textId="77777777">
        <w:trPr>
          <w:trHeight w:val="315"/>
          <w:jc w:val="center"/>
        </w:trPr>
        <w:tc>
          <w:tcPr>
            <w:tcW w:w="29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E180FA2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C1CA02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137E98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905D9B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07D67B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600C07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5E40E5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%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5906E9A2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i/>
                <w:iCs/>
                <w:kern w:val="0"/>
                <w:sz w:val="24"/>
                <w:szCs w:val="24"/>
              </w:rPr>
            </w:pPr>
          </w:p>
        </w:tc>
      </w:tr>
      <w:tr w:rsidR="009A4612" w14:paraId="5FC98DE2" w14:textId="77777777">
        <w:trPr>
          <w:trHeight w:val="315"/>
          <w:jc w:val="center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4A73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103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1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0FA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47.4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4A1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443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48.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F9B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F39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46.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C97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631</w:t>
            </w:r>
          </w:p>
        </w:tc>
      </w:tr>
      <w:tr w:rsidR="009A4612" w14:paraId="1B39DBA3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1043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Hemophilus influenza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A92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8D6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1.2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2D1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DA2B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9.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3F0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205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4.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AA0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001</w:t>
            </w:r>
          </w:p>
        </w:tc>
      </w:tr>
      <w:tr w:rsidR="009A4612" w14:paraId="3CFF3A6A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B0E4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Epstein </w:t>
            </w:r>
            <w:proofErr w:type="spellStart"/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barr</w:t>
            </w:r>
            <w:proofErr w:type="spellEnd"/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 vir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E8E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CA1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0.4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1F56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4AF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6.9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304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533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3.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DC1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068</w:t>
            </w:r>
          </w:p>
        </w:tc>
      </w:tr>
      <w:tr w:rsidR="009A4612" w14:paraId="60A59F3F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BDDD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9A7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45C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7.5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DEB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7F2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7.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0D9F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5CF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7.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0DA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953</w:t>
            </w:r>
          </w:p>
        </w:tc>
      </w:tr>
      <w:tr w:rsidR="009A4612" w14:paraId="0233404E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11D9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832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65E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4.1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0B6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9EE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3.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381E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31F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4.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EA7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615</w:t>
            </w:r>
          </w:p>
        </w:tc>
      </w:tr>
      <w:tr w:rsidR="009A4612" w14:paraId="033559D7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6B3DA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Human rhinovir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588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856C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3.8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6445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D05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6.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7FE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926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0AB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035</w:t>
            </w:r>
          </w:p>
        </w:tc>
      </w:tr>
      <w:tr w:rsidR="009A4612" w14:paraId="045C7E46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3F89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Acinetobacter baumanni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279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A8F6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.8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FC1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F05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844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CB5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.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EAB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1*</w:t>
            </w:r>
          </w:p>
        </w:tc>
      </w:tr>
      <w:tr w:rsidR="009A4612" w14:paraId="0A682B2B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E658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Herpes simplex vir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5B08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474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.2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F13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B77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4.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77A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9A2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015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004*</w:t>
            </w:r>
          </w:p>
        </w:tc>
      </w:tr>
      <w:tr w:rsidR="009A4612" w14:paraId="4C1F0F37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CBD0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Moraxella catarrhal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D76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943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DCF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1D1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2C78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CEA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6D6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416*</w:t>
            </w:r>
          </w:p>
        </w:tc>
      </w:tr>
      <w:tr w:rsidR="009A4612" w14:paraId="57073C26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820D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1B1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308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59F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B3F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91D5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64A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56A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416*</w:t>
            </w:r>
          </w:p>
        </w:tc>
      </w:tr>
      <w:tr w:rsidR="009A4612" w14:paraId="7CC8C223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5997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Respiratory syncytial vir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E34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2EF9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DFF1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1F0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3.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2106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0B3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42D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095*</w:t>
            </w:r>
          </w:p>
        </w:tc>
      </w:tr>
      <w:tr w:rsidR="009A4612" w14:paraId="2F3966E4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B3F9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29A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7CF7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2CB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29D6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524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7FA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3.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DCB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034*</w:t>
            </w:r>
          </w:p>
        </w:tc>
      </w:tr>
      <w:tr w:rsidR="009A4612" w14:paraId="21D8EEAA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0495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Human coronavirus−OC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5941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B0B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4AD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46F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3.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275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6A1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7EE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018*</w:t>
            </w:r>
          </w:p>
        </w:tc>
      </w:tr>
      <w:tr w:rsidR="009A4612" w14:paraId="310327A5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BBD0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Parainfluenza virus-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DC0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AF1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0E5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879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46C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3C0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E5B5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592*</w:t>
            </w:r>
          </w:p>
        </w:tc>
      </w:tr>
      <w:tr w:rsidR="009A4612" w14:paraId="782D1023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B543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Human coronavirus−NL6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C0C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77C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6BE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6FD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16F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366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E24F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092*</w:t>
            </w:r>
          </w:p>
        </w:tc>
      </w:tr>
      <w:tr w:rsidR="009A4612" w14:paraId="4C62E408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0AF1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Mycoplasma pneumonia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C60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960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371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7D4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88E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CE6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2B4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254*</w:t>
            </w:r>
          </w:p>
        </w:tc>
      </w:tr>
      <w:tr w:rsidR="009A4612" w14:paraId="570F07BC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E013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Parainfluenza virus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F23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4CD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058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116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CF8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D36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6C9F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204*</w:t>
            </w:r>
          </w:p>
        </w:tc>
      </w:tr>
      <w:tr w:rsidR="009A4612" w14:paraId="3B1237E0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8CA3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Human adenovir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8452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871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5CD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3AE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F86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4A2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E0B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453*</w:t>
            </w:r>
          </w:p>
        </w:tc>
      </w:tr>
      <w:tr w:rsidR="009A4612" w14:paraId="4D11BD7A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6816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Influenza A vir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FA6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C05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107B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2EAE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627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E15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BC3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453*</w:t>
            </w:r>
          </w:p>
        </w:tc>
      </w:tr>
      <w:tr w:rsidR="009A4612" w14:paraId="2ED292E1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E011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Influenza B vir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B17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BC9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A3F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0622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110D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09A5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DF45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453*</w:t>
            </w:r>
          </w:p>
        </w:tc>
      </w:tr>
      <w:tr w:rsidR="009A4612" w14:paraId="1DF7C2C1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9834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Parainfluenza virus-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F44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75AF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CC5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02F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CA1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1CC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46F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453*</w:t>
            </w:r>
          </w:p>
        </w:tc>
      </w:tr>
      <w:tr w:rsidR="009A4612" w14:paraId="374870E6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1DDC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Bordetella pertuss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602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2B33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8F1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E80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867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793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F1C9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N/A</w:t>
            </w:r>
          </w:p>
        </w:tc>
      </w:tr>
      <w:tr w:rsidR="009A4612" w14:paraId="51BAEF4E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E930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Chlamydia pneumonia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DB2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09B9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D90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A2B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BAD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F0C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61C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N/A</w:t>
            </w:r>
          </w:p>
        </w:tc>
      </w:tr>
      <w:tr w:rsidR="009A4612" w14:paraId="3634E956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6AAA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Legionella pneumophil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C1B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628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099F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FE9D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4ED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CD7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4B4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N/A</w:t>
            </w:r>
          </w:p>
        </w:tc>
      </w:tr>
      <w:tr w:rsidR="009A4612" w14:paraId="4BF618EB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514D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Klebsiella pneumonia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AE4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68D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609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623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1A36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89B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655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N/A</w:t>
            </w:r>
          </w:p>
        </w:tc>
      </w:tr>
      <w:tr w:rsidR="009A4612" w14:paraId="6BEA8EA9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C683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Cytomegalovir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72F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823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125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047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A7B5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88F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079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N/A</w:t>
            </w:r>
          </w:p>
        </w:tc>
      </w:tr>
      <w:tr w:rsidR="009A4612" w14:paraId="2D56C14D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E2EE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Parainfluenza virus-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8FE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DA7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457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213E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2D37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80A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9ED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N/A</w:t>
            </w:r>
          </w:p>
        </w:tc>
      </w:tr>
      <w:tr w:rsidR="009A4612" w14:paraId="4C4FDB78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271F9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Human coronavirus−HKU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56D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59D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6378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957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362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DDD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999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N/A</w:t>
            </w:r>
          </w:p>
        </w:tc>
      </w:tr>
      <w:tr w:rsidR="009A4612" w14:paraId="5034F0DE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6B7B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Human coronavirus−229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074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08F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A61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FA0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BC9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520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D5B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N/A</w:t>
            </w:r>
          </w:p>
        </w:tc>
      </w:tr>
      <w:tr w:rsidR="009A4612" w14:paraId="46B27AE3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9615F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Any vir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427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B27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2.4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35F3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8E9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30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B10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B9A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6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208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003</w:t>
            </w:r>
          </w:p>
        </w:tc>
      </w:tr>
      <w:tr w:rsidR="009A4612" w14:paraId="13B7091A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37DF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Any bacteri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944F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1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6D71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61.7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5C19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18A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66.4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B5AC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EF8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57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4EE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116</w:t>
            </w:r>
          </w:p>
        </w:tc>
      </w:tr>
      <w:tr w:rsidR="009A4612" w14:paraId="1E775516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4F6B8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Any virus or bacteri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ED9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2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F10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67.0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8843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516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72.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8AB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BEC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62.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0E3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052</w:t>
            </w:r>
          </w:p>
        </w:tc>
      </w:tr>
      <w:tr w:rsidR="009A4612" w14:paraId="4EF0ED54" w14:textId="77777777">
        <w:trPr>
          <w:trHeight w:val="315"/>
          <w:jc w:val="center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7DF31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Any virus and bacteri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A4F7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5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75AF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7.09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90A7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48B6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23.7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472B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0B15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 xml:space="preserve">11.5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0238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4"/>
                <w:szCs w:val="24"/>
              </w:rPr>
            </w:pPr>
            <w:r>
              <w:rPr>
                <w:rFonts w:ascii="Garamond" w:eastAsia="DengXian" w:hAnsi="Garamond" w:cs="SimSun"/>
                <w:kern w:val="0"/>
                <w:sz w:val="24"/>
                <w:szCs w:val="24"/>
              </w:rPr>
              <w:t>0.004</w:t>
            </w:r>
          </w:p>
        </w:tc>
      </w:tr>
    </w:tbl>
    <w:p w14:paraId="0BCD9B31" w14:textId="77777777" w:rsidR="009A4612" w:rsidRDefault="00000000">
      <w:pPr>
        <w:widowControl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 w:hint="eastAsia"/>
          <w:sz w:val="24"/>
          <w:szCs w:val="24"/>
        </w:rPr>
        <w:t>*</w:t>
      </w:r>
      <w:r>
        <w:t xml:space="preserve"> </w:t>
      </w:r>
      <w:r>
        <w:rPr>
          <w:rFonts w:ascii="Garamond" w:hAnsi="Garamond"/>
          <w:sz w:val="24"/>
          <w:szCs w:val="24"/>
        </w:rPr>
        <w:t>Fisher's Exact Test</w:t>
      </w:r>
    </w:p>
    <w:p w14:paraId="69C75AF3" w14:textId="77777777" w:rsidR="009A4612" w:rsidRDefault="00000000">
      <w:pPr>
        <w:adjustRightInd w:val="0"/>
        <w:snapToGrid w:val="0"/>
        <w:spacing w:line="360" w:lineRule="auto"/>
        <w:rPr>
          <w:rFonts w:ascii="Garamond" w:hAnsi="Garamond"/>
          <w:sz w:val="24"/>
          <w:szCs w:val="24"/>
        </w:rPr>
        <w:sectPr w:rsidR="009A4612">
          <w:pgSz w:w="11906" w:h="16838"/>
          <w:pgMar w:top="1009" w:right="1009" w:bottom="1009" w:left="1009" w:header="851" w:footer="992" w:gutter="0"/>
          <w:cols w:space="425"/>
          <w:docGrid w:type="lines" w:linePitch="312"/>
        </w:sectPr>
      </w:pPr>
      <w:r>
        <w:rPr>
          <w:rFonts w:ascii="Garamond" w:hAnsi="Garamond"/>
          <w:sz w:val="24"/>
          <w:szCs w:val="24"/>
        </w:rPr>
        <w:br w:type="page"/>
      </w:r>
    </w:p>
    <w:p w14:paraId="1FF9064E" w14:textId="77777777" w:rsidR="009A4612" w:rsidRDefault="00000000">
      <w:pPr>
        <w:widowControl/>
        <w:jc w:val="left"/>
        <w:rPr>
          <w:rStyle w:val="m5220959832334350223apple-converted-space"/>
          <w:rFonts w:ascii="Garamond" w:hAnsi="Garamond" w:cs="Arial"/>
          <w:bCs/>
          <w:color w:val="000000" w:themeColor="text1"/>
          <w:sz w:val="24"/>
          <w:szCs w:val="24"/>
          <w:shd w:val="clear" w:color="auto" w:fill="FFFFFF"/>
        </w:rPr>
      </w:pPr>
      <w:bookmarkStart w:id="0" w:name="_Hlk166348410"/>
      <w:r>
        <w:rPr>
          <w:rFonts w:ascii="Garamond" w:hAnsi="Garamond"/>
          <w:sz w:val="24"/>
          <w:szCs w:val="24"/>
        </w:rPr>
        <w:lastRenderedPageBreak/>
        <w:t>Supplementary Table 2</w:t>
      </w:r>
      <w:bookmarkEnd w:id="0"/>
      <w:r>
        <w:rPr>
          <w:rFonts w:ascii="Garamond" w:hAnsi="Garamond"/>
          <w:sz w:val="24"/>
          <w:szCs w:val="24"/>
        </w:rPr>
        <w:t>.</w:t>
      </w:r>
      <w:r>
        <w:rPr>
          <w:rStyle w:val="m5220959832334350223apple-converted-space"/>
          <w:rFonts w:ascii="Garamond" w:hAnsi="Garamond" w:cs="Arial"/>
          <w:bCs/>
          <w:color w:val="000000" w:themeColor="text1"/>
          <w:sz w:val="24"/>
          <w:szCs w:val="24"/>
          <w:shd w:val="clear" w:color="auto" w:fill="FFFFFF"/>
        </w:rPr>
        <w:t xml:space="preserve"> Univariable analysis assessing characteristics associated with</w:t>
      </w:r>
      <w:r>
        <w:rPr>
          <w:rFonts w:ascii="Garamond" w:hAnsi="Garamond"/>
          <w:sz w:val="24"/>
          <w:szCs w:val="24"/>
        </w:rPr>
        <w:t xml:space="preserve"> respiratory pathogens</w:t>
      </w:r>
      <w:r>
        <w:rPr>
          <w:rStyle w:val="m5220959832334350223apple-converted-space"/>
          <w:rFonts w:ascii="Garamond" w:hAnsi="Garamond" w:cs="Arial"/>
          <w:bCs/>
          <w:color w:val="000000" w:themeColor="text1"/>
          <w:sz w:val="24"/>
          <w:szCs w:val="24"/>
          <w:shd w:val="clear" w:color="auto" w:fill="FFFFFF"/>
        </w:rPr>
        <w:t>.</w:t>
      </w:r>
    </w:p>
    <w:p w14:paraId="2F7392A3" w14:textId="77777777" w:rsidR="009A4612" w:rsidRDefault="009A4612">
      <w:pPr>
        <w:widowControl/>
        <w:jc w:val="left"/>
        <w:rPr>
          <w:rStyle w:val="m5220959832334350223apple-converted-space"/>
          <w:rFonts w:ascii="Garamond" w:hAnsi="Garamond" w:cs="Arial"/>
          <w:bCs/>
          <w:color w:val="000000" w:themeColor="text1"/>
          <w:sz w:val="24"/>
          <w:szCs w:val="24"/>
          <w:shd w:val="clear" w:color="auto" w:fill="FFFFFF"/>
        </w:rPr>
      </w:pPr>
    </w:p>
    <w:tbl>
      <w:tblPr>
        <w:tblW w:w="5222" w:type="pct"/>
        <w:jc w:val="center"/>
        <w:tblLook w:val="04A0" w:firstRow="1" w:lastRow="0" w:firstColumn="1" w:lastColumn="0" w:noHBand="0" w:noVBand="1"/>
      </w:tblPr>
      <w:tblGrid>
        <w:gridCol w:w="3322"/>
        <w:gridCol w:w="989"/>
        <w:gridCol w:w="2075"/>
        <w:gridCol w:w="896"/>
        <w:gridCol w:w="2075"/>
        <w:gridCol w:w="990"/>
        <w:gridCol w:w="2160"/>
        <w:gridCol w:w="896"/>
        <w:gridCol w:w="2075"/>
      </w:tblGrid>
      <w:tr w:rsidR="009A4612" w14:paraId="0142C372" w14:textId="77777777">
        <w:trPr>
          <w:trHeight w:val="300"/>
          <w:jc w:val="center"/>
        </w:trPr>
        <w:tc>
          <w:tcPr>
            <w:tcW w:w="107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FCD48CF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Variable</w:t>
            </w:r>
          </w:p>
        </w:tc>
        <w:tc>
          <w:tcPr>
            <w:tcW w:w="9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16F25F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Bacterial infection</w:t>
            </w:r>
          </w:p>
        </w:tc>
        <w:tc>
          <w:tcPr>
            <w:tcW w:w="9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01106E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Virus infection</w:t>
            </w:r>
          </w:p>
        </w:tc>
        <w:tc>
          <w:tcPr>
            <w:tcW w:w="10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8424A9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Bacterial or virus infection</w:t>
            </w:r>
          </w:p>
        </w:tc>
        <w:tc>
          <w:tcPr>
            <w:tcW w:w="9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2339E0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Bacterial and virus infection</w:t>
            </w:r>
          </w:p>
        </w:tc>
      </w:tr>
      <w:tr w:rsidR="009A4612" w14:paraId="30AB21F3" w14:textId="77777777">
        <w:trPr>
          <w:trHeight w:val="300"/>
          <w:jc w:val="center"/>
        </w:trPr>
        <w:tc>
          <w:tcPr>
            <w:tcW w:w="107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7950AFC5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774241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N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D99274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Odds Ratio (95% CI), </w:t>
            </w:r>
            <w:r>
              <w:rPr>
                <w:rFonts w:ascii="Garamond" w:eastAsia="DengXian" w:hAnsi="Garamond" w:cs="SimSun"/>
                <w:i/>
                <w:iCs/>
                <w:kern w:val="0"/>
                <w:sz w:val="20"/>
                <w:szCs w:val="18"/>
              </w:rPr>
              <w:t>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783921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N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D89A13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Odds Ratio (95% CI), </w:t>
            </w:r>
            <w:r>
              <w:rPr>
                <w:rFonts w:ascii="Garamond" w:eastAsia="DengXian" w:hAnsi="Garamond" w:cs="SimSun"/>
                <w:i/>
                <w:iCs/>
                <w:kern w:val="0"/>
                <w:sz w:val="20"/>
                <w:szCs w:val="18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3FB127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N (%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200951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Odds Ratio (95% CI), </w:t>
            </w:r>
            <w:r>
              <w:rPr>
                <w:rFonts w:ascii="Garamond" w:eastAsia="DengXian" w:hAnsi="Garamond" w:cs="SimSun"/>
                <w:i/>
                <w:iCs/>
                <w:kern w:val="0"/>
                <w:sz w:val="20"/>
                <w:szCs w:val="18"/>
              </w:rPr>
              <w:t>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B641A6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N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A5597B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Odds Ratio (95% CI), </w:t>
            </w:r>
            <w:r>
              <w:rPr>
                <w:rFonts w:ascii="Garamond" w:eastAsia="DengXian" w:hAnsi="Garamond" w:cs="SimSun"/>
                <w:i/>
                <w:iCs/>
                <w:kern w:val="0"/>
                <w:sz w:val="20"/>
                <w:szCs w:val="18"/>
              </w:rPr>
              <w:t>P</w:t>
            </w:r>
          </w:p>
        </w:tc>
      </w:tr>
      <w:tr w:rsidR="009A4612" w14:paraId="195D13C1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3D85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Sex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F3C6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F8AE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E786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0859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2428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0D0A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11E0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7EAB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397B6792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9E58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Male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6578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75 (38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D3C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24F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4 (47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60B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1FE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6 (40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6E5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A02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3 (42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E51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12CD88DF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244E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Femal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9D2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20 (6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B7D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8 (0.42-1.10), 0.1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2CB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7 (52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17B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0 (0.29-0.85), 0.0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A52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26 (59.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320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46 (0.27-0.79), 0.0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986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1 (57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405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8 (0.38-1.24), 0.209</w:t>
            </w:r>
          </w:p>
        </w:tc>
      </w:tr>
      <w:tr w:rsidR="009A4612" w14:paraId="66208AA9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88E2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Median Age (IQR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836F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6 (29-4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AAA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00 (0.98-1.03), 0.7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4A4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6 (30-4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255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99 (0.96-1.02), 0.6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B402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6 (29-4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6E2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01 (0.98-1.03), 0.6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EC1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6 (30-4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EAC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99 (0.96-1.03), 0.577</w:t>
            </w:r>
          </w:p>
        </w:tc>
      </w:tr>
      <w:tr w:rsidR="009A4612" w14:paraId="28C4CC2A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571B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Body Mass Index, kg/m2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54E4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7D81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8D10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786E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D0BA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5554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29B9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4625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4F3E1B27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2F1E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&lt;18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4CC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 (5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D8B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14 (0.58-7.91), 0.2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D86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 (2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9A8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9 (0.13-2.73), 0.5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DBA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 (5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6E7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89 (0.51-6.98), 0.3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87C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 (3.7</w:t>
            </w:r>
            <w:r>
              <w:rPr>
                <w:rFonts w:ascii="SimSun" w:eastAsia="SimSun" w:hAnsi="SimSun" w:cs="SimSun" w:hint="eastAsia"/>
                <w:kern w:val="0"/>
                <w:sz w:val="20"/>
                <w:szCs w:val="18"/>
              </w:rPr>
              <w:t>）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ADD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0 (0.15-3.72), 0.65</w:t>
            </w:r>
          </w:p>
        </w:tc>
      </w:tr>
      <w:tr w:rsidR="009A4612" w14:paraId="6CECA1C4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8A86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</w:t>
            </w:r>
            <w:r>
              <w:rPr>
                <w:rFonts w:ascii="Arial" w:eastAsia="DengXian" w:hAnsi="Arial" w:cs="Arial"/>
                <w:kern w:val="0"/>
                <w:sz w:val="20"/>
                <w:szCs w:val="18"/>
              </w:rPr>
              <w:t>≥</w:t>
            </w: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8.5 and &lt;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0AF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32 (67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D98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1A6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6 (64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473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C0D2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38 (65.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54C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FD9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0 (74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376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5A1089D8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C853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</w:t>
            </w:r>
            <w:r>
              <w:rPr>
                <w:rFonts w:ascii="Arial" w:eastAsia="DengXian" w:hAnsi="Arial" w:cs="Arial"/>
                <w:kern w:val="0"/>
                <w:sz w:val="20"/>
                <w:szCs w:val="18"/>
              </w:rPr>
              <w:t>≥</w:t>
            </w: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24 and &lt;2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F63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7 (19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67B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8 (0.34-0.99), 0.0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3D2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8 (25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F0E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14 (0.61-2.13), 0.68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2DB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8 (22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27E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95 (0.54-1.66), 0.8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012B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7 (13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3CF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44 (0.19-1.03), 0.060</w:t>
            </w:r>
          </w:p>
        </w:tc>
      </w:tr>
      <w:tr w:rsidR="009A4612" w14:paraId="10DA4421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0852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</w:t>
            </w:r>
            <w:r>
              <w:rPr>
                <w:rFonts w:ascii="Arial" w:eastAsia="DengXian" w:hAnsi="Arial" w:cs="Arial"/>
                <w:kern w:val="0"/>
                <w:sz w:val="20"/>
                <w:szCs w:val="18"/>
              </w:rPr>
              <w:t>≥</w:t>
            </w: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1E5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5 (7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90D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19 (0.70-6.83), 0.1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F3F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 (7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907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27 (0.43-3.70), 0.66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E66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5 (7.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62A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93 (0.62-6.03), 0.2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19E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 (9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ABF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51 (0.51-4.43), 0.454</w:t>
            </w:r>
          </w:p>
        </w:tc>
      </w:tr>
      <w:tr w:rsidR="009A4612" w14:paraId="1057BAF2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635B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Enrolled yea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6AD5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3FE0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64DB0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468E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ABD3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8968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226C2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C15B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09AB0FF6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8532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2021 yea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9A3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00 (51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168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7F3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8 (39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98A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F3D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08 (50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AA5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7AE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0 (37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47A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2ECEF996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F862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2020 yea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7AE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95 (48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C03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45 (0.91–2.29), 0.1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36C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3 (60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1AE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23 (1.30–3.82), 0.0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523B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04 (49.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3EF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61 (0.99–2.59), 0.0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134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4 (63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346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39 (1.30–4.37), 0.005</w:t>
            </w:r>
          </w:p>
        </w:tc>
      </w:tr>
      <w:tr w:rsidR="009A4612" w14:paraId="53990A8C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CDFA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Degree of educatio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CB89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06D5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FED5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708F8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FF8E4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4B20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CDB0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A239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0EC98C00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6C49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Under high schoo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F4A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3 (11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679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D8E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 (8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4B8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F8B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5 (11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BA4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42C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 (7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AD1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0EB949AE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8F66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Bachelor degre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62D1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06 (54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DBC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4 (0.25-1.20), 0.1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08C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2 (59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B00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27 (0.49-3.28), 0.6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FDE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8 (55.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D4E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2 (0.22-1.21), 0.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3BB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0 (55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E1B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35 (0.44-4.12), 0.597</w:t>
            </w:r>
          </w:p>
        </w:tc>
      </w:tr>
      <w:tr w:rsidR="009A4612" w14:paraId="52FA6020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5905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Above bachelor degre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199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6 (33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8A9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10 (0.46-2.64), 0.8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FA2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3 (32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A91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50 (0.55-4.09), 0.4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DCC4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9 (32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07E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96 (0.38-2.42), 0.9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EF3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0 (37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85F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01 (0.63-6.40), 0.236</w:t>
            </w:r>
          </w:p>
        </w:tc>
      </w:tr>
      <w:tr w:rsidR="009A4612" w14:paraId="67CEB3F1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9951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Monthly incom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B5A2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CF55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6D4A9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16A3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2A61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B54C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15E6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0AF8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6EC56518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1B75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Less than 5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61D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3 (6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9B1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A20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 (7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592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599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4 (6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695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21F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 (7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02F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6360A15D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4AF9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5000-10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F2A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79 (40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7D8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3 (0.23-1.75), 0.37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D9F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6 (36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B3B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6 (0.22-1.98), 0.4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348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6 (40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C55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0 (0.21-1.77), 0.3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A46D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9 (35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9FF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0 (0.18-2.01), 0.412</w:t>
            </w:r>
          </w:p>
        </w:tc>
      </w:tr>
      <w:tr w:rsidR="009A4612" w14:paraId="68C80A1C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4B33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10000-15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91E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0 (41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5BD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9 (0.28-2.21), 0.6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B93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9 (40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689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83 (0.28-2.49), 0.73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9C3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6 (40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57B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5 (0.25-2.22), 0.6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3B9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3 (42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768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83 (0.25-2.73), 0.758</w:t>
            </w:r>
          </w:p>
        </w:tc>
      </w:tr>
      <w:tr w:rsidR="009A4612" w14:paraId="70B26DCD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B1C1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More than 15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344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3 (11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12C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06 (0.31-3.59), 0.9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A3C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 (15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A49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40 (0.40-4.89), 0.5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531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6 (12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FE4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33 (0.36-4.96), 0.67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26E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 (14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7E1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20 (0.31-4.68), 0.790</w:t>
            </w:r>
          </w:p>
        </w:tc>
      </w:tr>
      <w:tr w:rsidR="009A4612" w14:paraId="18DFC6F1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35A8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Smoking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1BF5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9377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3A09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4435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9665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852B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B2CA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C600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7D5D2AF1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D654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38F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85 (94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585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DDC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6 (93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B82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3A6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01 (94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CFF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151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0 (92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FAF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14722BC6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6A9D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0E0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0 (5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32A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13 (0.57-7.89), 0.2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2FA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 (7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88A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24 (0.71-7.09), 0.16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8C5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 (5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DFD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79 (0.61-12.83), 0.1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CBF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 (7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BDA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25 (0.67-7.59), 0.192</w:t>
            </w:r>
          </w:p>
        </w:tc>
      </w:tr>
      <w:tr w:rsidR="009A4612" w14:paraId="11877E66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13AF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Drinkin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E08BA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8DA2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2CF6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09A2D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B51F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3B02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7FE8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F2B9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3DA43ADF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C4B5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095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46 (74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B07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5E2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3 (74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3D6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9813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58 (74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4C0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B15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1 (75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E41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431FE9C8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41CB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lastRenderedPageBreak/>
              <w:t xml:space="preserve">    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FFF3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9 (25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74C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36 (0.78-2.34), 0.2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234E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8 (25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85F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17 (0.64-2.17), 0.6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041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4 (25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CF2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53 (0.85-2.75), 0.15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3C3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3 (24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12C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07 (0.54-2.12), 0.852</w:t>
            </w:r>
          </w:p>
        </w:tc>
      </w:tr>
      <w:tr w:rsidR="009A4612" w14:paraId="21C994DD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6BCF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Influenza vaccinatio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CB75E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82D0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E5488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BF9E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D04EA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49CA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5C0D9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FEF9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3AFE5F5F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A63F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68F1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36 (69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19E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6D0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1 (71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1D1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4DF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49 (70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3A4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3E9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8 (70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D77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340429A0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9E5F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17AB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9 (30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1D3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02 (0.62-1.66), 0.9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87F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0 (28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14E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15 (0.64-2.06), 0.6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880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3 (29.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6C6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10 (0.66-1.83), 0.7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C9A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6 (29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4A7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04 (0.55-1.98), 0.895</w:t>
            </w:r>
          </w:p>
        </w:tc>
      </w:tr>
      <w:tr w:rsidR="009A4612" w14:paraId="59DDC1B9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A9E8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COVID-19 vaccinatio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E765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FDC9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D7AC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982F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0D7A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E953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5CD21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1266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3AE3DF51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BAFD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3B2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 (5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065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C97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 (1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B05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E88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 (5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6FD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5B0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 (1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FAA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57160340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F506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2 </w:t>
            </w:r>
            <w:proofErr w:type="gramStart"/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dose</w:t>
            </w:r>
            <w:proofErr w:type="gram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D5C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04 (53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EAA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32 (0.07-1.50), 0.1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5E8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1 (57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BC5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.03 (0.51-31.97), 0.1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1BC3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3 (53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00F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41 (0.09-1.92), 0.2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CB8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2 (59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60F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91 (0.37-23.38), 0.310</w:t>
            </w:r>
          </w:p>
        </w:tc>
      </w:tr>
      <w:tr w:rsidR="009A4612" w14:paraId="269B7FDB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A371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3 </w:t>
            </w:r>
            <w:proofErr w:type="gramStart"/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dose</w:t>
            </w:r>
            <w:proofErr w:type="gram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DCD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0 (41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5C0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24 (0.05-1.14), 0.0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4D1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9 (40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347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.14 (0.39-25.11), 0.2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379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8 (41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291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31 (0.07-1.44), 0.1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438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1 (38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A36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12 (0.26-17.16), 0.482</w:t>
            </w:r>
          </w:p>
        </w:tc>
      </w:tr>
      <w:tr w:rsidR="009A4612" w14:paraId="06EEE20D" w14:textId="77777777">
        <w:trPr>
          <w:trHeight w:val="285"/>
          <w:jc w:val="center"/>
        </w:trPr>
        <w:tc>
          <w:tcPr>
            <w:tcW w:w="1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B034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spiratory disease of family membe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84D9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D3707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B1E0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D044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9E24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91F6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5DC4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447E1CBA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C8E5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A73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83 (93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173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2C1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5 (9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542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A95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98 (93.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4F2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09A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0 (92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CD0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19AAC64C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DD78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0C8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2 (6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58E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92 (0.60-6.09), 0.2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D892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 (8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AB4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17 (0.76-6.19), 0.1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BF2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4 (6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2F2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.61 (0.80-16.17), 0.0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CC2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 (7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7D0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67 (0.52-5.38), 0.393</w:t>
            </w:r>
          </w:p>
        </w:tc>
      </w:tr>
      <w:tr w:rsidR="009A4612" w14:paraId="0324FDE3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072F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Chronic Diseas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6B0A" w14:textId="77777777" w:rsidR="009A4612" w:rsidRDefault="009A4612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5E16" w14:textId="77777777" w:rsidR="009A4612" w:rsidRDefault="009A4612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4AC9" w14:textId="77777777" w:rsidR="009A4612" w:rsidRDefault="009A4612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BDDC" w14:textId="77777777" w:rsidR="009A4612" w:rsidRDefault="009A4612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8DA4" w14:textId="77777777" w:rsidR="009A4612" w:rsidRDefault="009A4612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BBEC" w14:textId="77777777" w:rsidR="009A4612" w:rsidRDefault="009A4612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236D" w14:textId="77777777" w:rsidR="009A4612" w:rsidRDefault="009A4612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EC81" w14:textId="77777777" w:rsidR="009A4612" w:rsidRDefault="009A4612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</w:tr>
      <w:tr w:rsidR="009A4612" w14:paraId="3310CEB1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ABF5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9C3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 w:hint="eastAsia"/>
                <w:kern w:val="0"/>
                <w:sz w:val="20"/>
                <w:szCs w:val="18"/>
              </w:rPr>
              <w:t>175 (89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BC0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2E7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 w:hint="eastAsia"/>
                <w:kern w:val="0"/>
                <w:sz w:val="20"/>
                <w:szCs w:val="18"/>
              </w:rPr>
              <w:t>65 (9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321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D36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 w:hint="eastAsia"/>
                <w:kern w:val="0"/>
                <w:sz w:val="20"/>
                <w:szCs w:val="18"/>
              </w:rPr>
              <w:t>192 (90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E6D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6FB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 w:hint="eastAsia"/>
                <w:kern w:val="0"/>
                <w:sz w:val="20"/>
                <w:szCs w:val="18"/>
              </w:rPr>
              <w:t>48 (88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D1F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5D0B55A6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2D9A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0237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 w:hint="eastAsia"/>
                <w:kern w:val="0"/>
                <w:sz w:val="20"/>
                <w:szCs w:val="18"/>
              </w:rPr>
              <w:t>20 (10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7B9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 w:hint="eastAsia"/>
                <w:kern w:val="0"/>
                <w:sz w:val="20"/>
                <w:szCs w:val="18"/>
              </w:rPr>
              <w:t>2.19 (0.85-5.62), 0.1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B33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 w:hint="eastAsia"/>
                <w:kern w:val="0"/>
                <w:sz w:val="20"/>
                <w:szCs w:val="18"/>
              </w:rPr>
              <w:t>6 (8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219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 w:hint="eastAsia"/>
                <w:kern w:val="0"/>
                <w:sz w:val="20"/>
                <w:szCs w:val="18"/>
              </w:rPr>
              <w:t>1.04 (0.40-2.69), 0.93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651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 w:hint="eastAsia"/>
                <w:kern w:val="0"/>
                <w:sz w:val="20"/>
                <w:szCs w:val="18"/>
              </w:rPr>
              <w:t>20 (9.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B35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 w:hint="eastAsia"/>
                <w:kern w:val="0"/>
                <w:sz w:val="20"/>
                <w:szCs w:val="18"/>
              </w:rPr>
              <w:t>1.70 (0.66-4.37), 0.2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4F85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 w:hint="eastAsia"/>
                <w:kern w:val="0"/>
                <w:sz w:val="20"/>
                <w:szCs w:val="18"/>
              </w:rPr>
              <w:t>6 (11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6AE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 w:hint="eastAsia"/>
                <w:kern w:val="0"/>
                <w:sz w:val="20"/>
                <w:szCs w:val="18"/>
              </w:rPr>
              <w:t>1.51 (0.58-3.96), 0.400</w:t>
            </w:r>
          </w:p>
        </w:tc>
      </w:tr>
      <w:tr w:rsidR="009A4612" w14:paraId="228EDB9B" w14:textId="77777777">
        <w:trPr>
          <w:trHeight w:val="285"/>
          <w:jc w:val="center"/>
        </w:trPr>
        <w:tc>
          <w:tcPr>
            <w:tcW w:w="1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A0B1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Works in the respiratory departmen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E628A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49D6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5A55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1C35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1955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CA49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4ED4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20EDF468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92D0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16A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60 (82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878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CF2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8 (81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646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AD5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73 (81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091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A8B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5 (83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6E2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0B67B5F0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FC64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748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5 (17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1D9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4 (0.37-1.10), 0.1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B6D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3 (18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801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81 (0.41-1.59), 0.5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DE3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9 (18.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72E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4 (0.37-1.13), 0.1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744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9 (16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FE1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2 (0.33-1.56), 0.404</w:t>
            </w:r>
          </w:p>
        </w:tc>
      </w:tr>
      <w:tr w:rsidR="009A4612" w14:paraId="76D92FAD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7C26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Occupation typ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68DFA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974B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1288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AFAA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F8CF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CDFA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D32D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39A4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1BEBCD3B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FDA8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Docto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C89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91 (46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D37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C76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5 (49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B88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BB0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99 (46.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E1E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12C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7 (50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E8F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1B5D5F7B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D1C30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urs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296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71 (36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A86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9 (0.36-0.97), 0.0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D8D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7 (38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D27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5 (0.42-1.33), 0.3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5D6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78 (36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EC0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6 (0.34-0.93), 0.0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419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0 (37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A87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3 (0.39-1.37), 0.326</w:t>
            </w:r>
          </w:p>
        </w:tc>
      </w:tr>
      <w:tr w:rsidR="009A4612" w14:paraId="11E0857F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4B664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Othe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09D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3 (16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A1E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42 (0.67-3.00), 0.3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8C0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9 (12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230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4 (0.32-1.68), 0.46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147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5 (16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33D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38 (0.62-3.05), 0.4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154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7 (13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170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6 (0.31-1.88), 0.549</w:t>
            </w:r>
          </w:p>
        </w:tc>
      </w:tr>
      <w:tr w:rsidR="009A4612" w14:paraId="37564634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08B7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Occupation yea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3B6F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1DAFB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97DE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DA77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F7A0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7A48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0F19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FE23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6CF0DE15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0094B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&lt;5 yea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31E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0 (30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327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37B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3 (32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D5D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B1E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5 (30.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390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4F6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8 (33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398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79D60AEC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ABC2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5-10 yea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337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3 (27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AED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91 (0.50-1.65), 0.7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D1B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9 (26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12C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87 (0.44-1.74), 0.7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60D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8 (27.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D83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92 (0.50-1.70), 07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88D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4 (25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E8F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82 (0.38-1.77), 0.612</w:t>
            </w:r>
          </w:p>
        </w:tc>
      </w:tr>
      <w:tr w:rsidR="009A4612" w14:paraId="6E23C939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DF7D9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&gt; 10 yea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F9E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2 (42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E3F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98 (0.57-1.69), 0.9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4F4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9 (40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460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89 (0.48-1.67), 0.7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A38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9 (42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A2C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99 (0.56-1.73), 0.9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58C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2 (40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CC7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87 (0.44-1.72), 0.683</w:t>
            </w:r>
          </w:p>
        </w:tc>
      </w:tr>
      <w:tr w:rsidR="009A4612" w14:paraId="3F676C49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8C89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Work time per da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554A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B28E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ADAE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C51D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C40C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EA62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8C57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7BE2C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4544DB6F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1FF3D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Less than 8 hou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B56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8 (29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2B9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580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6 (36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01A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E44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5 (30.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EFE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2E2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9 (35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DDA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0F8ADB43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F8BA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Equal or more than 8 hou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FBB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37 (70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91C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12 (0.69-1.83), 0.64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319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5 (63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3D1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1 (0.41-1.23), 0.2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41C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47 (69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E98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00 (0.60-1.67), 0.9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BA2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5 (64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AA8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8 (0.42-1.45), 0.433</w:t>
            </w:r>
          </w:p>
        </w:tc>
      </w:tr>
      <w:tr w:rsidR="009A4612" w14:paraId="5C374BFC" w14:textId="77777777">
        <w:trPr>
          <w:trHeight w:val="285"/>
          <w:jc w:val="center"/>
        </w:trPr>
        <w:tc>
          <w:tcPr>
            <w:tcW w:w="1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A4C5D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Contact with </w:t>
            </w:r>
            <w:proofErr w:type="gramStart"/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patients</w:t>
            </w:r>
            <w:proofErr w:type="gramEnd"/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time per da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805F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AEA1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D228B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EFFC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66F3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27EF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C361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06285915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AE407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&lt; 4 hou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C67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5 (7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DE7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D63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 (7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E02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593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5 (7.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6D9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FE7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 (9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302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6EB5481F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E397E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4-8 hou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7FD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41 (72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8E7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24 (0.53-2.89), 0.6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D8F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5 (77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AFD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36 (0.49-3.79), 0.56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31C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55 (73.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905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67 (0.71-3.91), 0.2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F6E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1 (75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FCA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93 (0.33-2.63), 0.894</w:t>
            </w:r>
          </w:p>
        </w:tc>
      </w:tr>
      <w:tr w:rsidR="009A4612" w14:paraId="5955D3B1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CADD8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lastRenderedPageBreak/>
              <w:t xml:space="preserve">    &gt; 8 hou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168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9 (20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0C5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4 (0.30-1.87), 0.5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6B3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 (15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385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0 (0.22-2.25), 0.5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1D2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2 (19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0A5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88 (0.35-2.20), 0.7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478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 (14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E2E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49 (0.14-1.65), 0.246</w:t>
            </w:r>
          </w:p>
        </w:tc>
      </w:tr>
      <w:tr w:rsidR="009A4612" w14:paraId="7C2F71B7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1F57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/>
                <w:sz w:val="22"/>
              </w:rPr>
              <w:t>Self-reported mask adherenc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37FA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56D2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B0CD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05B5A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4BFC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D68A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5DBA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6A22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1CE78F54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71BE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/>
                <w:sz w:val="22"/>
              </w:rPr>
              <w:t xml:space="preserve">    Goo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4E0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89 (96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51B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886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6 (93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32B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232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06 (97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36C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A05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9 (90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311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4C0E6830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52CB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/>
                <w:sz w:val="22"/>
              </w:rPr>
              <w:t xml:space="preserve">    Not goo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285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 (3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549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.56 (1.52-20.29), 0.0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E76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 (7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865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.81 (0.73-46.42), 0.0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522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 (2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A18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.57 (0.57-36.54), 0.1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238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 (9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3B6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.06 (2.19-29.65), 0.002</w:t>
            </w:r>
          </w:p>
        </w:tc>
      </w:tr>
      <w:tr w:rsidR="009A4612" w14:paraId="3451BE33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DDFD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Mask styl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29F8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00FC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A0FB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AA6D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115A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B043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033C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E93E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34483270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79BA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AE3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 (2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243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C4A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 (2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BB0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6B6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9F5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89E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 (3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2C7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3403D653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B36D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Surgical mask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340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64 (84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3C8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6 (0.14-4.22), 0.7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BE7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8 (81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850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4 (0.10-3.03), 0.4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B84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78 (84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9DD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95 (0.17-5.27), 0.95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D6C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4 (8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BD5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39 (0.07-2.17), 0.280</w:t>
            </w:r>
          </w:p>
        </w:tc>
      </w:tr>
      <w:tr w:rsidR="009A4612" w14:paraId="24899873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0393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Disposable medical mask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D49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7 (13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F1C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23 (0.20-7.70), 0.8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579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 (15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645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82 (0.13-5.11), 0.8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578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0 (14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50D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88 (0.29-12.14), 0.5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AD0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 (14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DC5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3 (0.08-3.45), 0.510</w:t>
            </w:r>
          </w:p>
        </w:tc>
      </w:tr>
      <w:tr w:rsidR="009A4612" w14:paraId="69CBCA21" w14:textId="77777777">
        <w:trPr>
          <w:trHeight w:val="285"/>
          <w:jc w:val="center"/>
        </w:trPr>
        <w:tc>
          <w:tcPr>
            <w:tcW w:w="1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A3903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IPC training per yea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FBA3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6400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07ED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E437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F901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9234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8BAA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671E22C8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637DE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eve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1E5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4 (12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79A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BBE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0 (28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C06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D77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6 (12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2A6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7FE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8 (33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6E6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6B11A471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949CC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Equal or less than 2 tim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C33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96 (49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FAD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19 (0.05-0.65), 0.0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D15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9 (40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ACA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08 (0.03-0.20), 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9B0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05 (49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0D0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07 (0.01-0.56), 0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21C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0 (37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E35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07 (0.03-0.18), &lt;0.001</w:t>
            </w:r>
          </w:p>
        </w:tc>
      </w:tr>
      <w:tr w:rsidR="009A4612" w14:paraId="0E2A4BAE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E7339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Equal or more than 3 tim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020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75 (38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F32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17 (0.05-0.61), 0.0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F25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2 (31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E50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07 (0.03-0.19), 0.0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1D9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1 (38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4B8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07 (0.01-0.49), 0.0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133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6 (29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266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07 (0.03-0.18), &lt;0.001</w:t>
            </w:r>
          </w:p>
        </w:tc>
      </w:tr>
      <w:tr w:rsidR="009A4612" w14:paraId="728AD402" w14:textId="77777777">
        <w:trPr>
          <w:trHeight w:val="285"/>
          <w:jc w:val="center"/>
        </w:trPr>
        <w:tc>
          <w:tcPr>
            <w:tcW w:w="1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6102E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Known of WHO 5 Moments for hand hygien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7082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DCC1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8B46C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8B0B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0FEC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8BED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EFF8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04BED476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458A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Part know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9FD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8 (45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CE3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8B5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5 (49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A18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AE1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94 (44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E5E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7DB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9 (53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3C9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7E153A27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77BA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All know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F1A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07 (54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D69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37 (0.22-0.61), &lt;0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AA5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6 (50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722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1 (0.30-0.87), 0.0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053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8 (55.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71B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34 (0.20-0.58), &lt;0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45B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5 (46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1A0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43 (0.24-0.78), 0.005</w:t>
            </w:r>
          </w:p>
        </w:tc>
      </w:tr>
      <w:tr w:rsidR="009A4612" w14:paraId="777505F3" w14:textId="77777777">
        <w:trPr>
          <w:trHeight w:val="285"/>
          <w:jc w:val="center"/>
        </w:trPr>
        <w:tc>
          <w:tcPr>
            <w:tcW w:w="1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4E74D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Hand hygiene before touching a patien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35A3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7EAF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02EC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019C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8A7A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24C3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40C2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60714D96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3350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5D9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85 (94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B91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2AA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9 (97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486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6BB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01 (94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E62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336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3 (98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5C6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29CCFE0E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4FBA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836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0 (5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424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88 (0.33-2.38), 0.8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EC7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 (2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63D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44 (0.10-1.99), 0.2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B5D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 (5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2D0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89 (0.32-2.49), 0.8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842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 (1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077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29 (0.04-2.34), 0.235</w:t>
            </w:r>
          </w:p>
        </w:tc>
      </w:tr>
      <w:tr w:rsidR="009A4612" w14:paraId="04B275B0" w14:textId="77777777">
        <w:trPr>
          <w:trHeight w:val="285"/>
          <w:jc w:val="center"/>
        </w:trPr>
        <w:tc>
          <w:tcPr>
            <w:tcW w:w="20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B1DCD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Hand hygiene after touching patient surrounding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1C96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C7B89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C16D5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979C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1848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6F7A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22D3208A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96A9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B44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86 (95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BED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57C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7 (94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67D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B66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02 (95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F56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0B5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1 (94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044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05912256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1491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CEA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9 (4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A2B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42 (0.43-4.70), 0.5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66F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 (5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3B6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57 (0.47-5.24), 0.4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21C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0 (4.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D7A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67 (0.45-6.19), 0.4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389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 (5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EC4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48 (0.39-5.58), 0.560</w:t>
            </w:r>
          </w:p>
        </w:tc>
      </w:tr>
      <w:tr w:rsidR="009A4612" w14:paraId="699A1986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ECC0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Hand hygiene implemen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D3B5F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7923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1473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4465B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1550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421A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6C773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3EBF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619FA9BB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187F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Fully implemen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B2C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4 (58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52B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EDF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6 (50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409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10F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25 (59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9B7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A4C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5 (46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8A7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47D31ECF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551B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Partly implemen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D56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1 (4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E67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4.35 (2.42-7.81), &lt;0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8FA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5 (49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84F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.81 (1.63-4.85), 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C1A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7 (41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150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5.88 (2.98-11.64), &lt;0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CD4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9 (53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739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.25 (1.78-5.92), &lt;0.001</w:t>
            </w:r>
          </w:p>
        </w:tc>
      </w:tr>
      <w:tr w:rsidR="009A4612" w14:paraId="10AD1DE8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BDB3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Hand hygiene trainin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2EFB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21A72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30EE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BFB4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316E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2160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4699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5CE9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19D556EA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0F6CA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eve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955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2 (11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5BB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246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2 (16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170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5E3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5 (11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A66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185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9 (16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2BB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19411142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087B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Equal or less than 2 tim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166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13 (57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237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41 (0.70-2.85), 0.34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383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8 (53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8774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2 (0.29-1.35), 0.2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3A5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23 (58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12B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33 (0.64-2.75), 0.45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AF6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8 (51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C43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4 (0.27-1.48), 0.293</w:t>
            </w:r>
          </w:p>
        </w:tc>
      </w:tr>
      <w:tr w:rsidR="009A4612" w14:paraId="4E76470B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D42F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Equal or more than 3 tim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0CA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0 (30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4CF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10 (0.52-2.33), 0.7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7C7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1 (29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08E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8 (0.25-1.34), 0.2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E6B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4 (30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180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94 (0.44-2.03), 0.8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F0D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7 (3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92C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7 (0.27-1.65), 0.382</w:t>
            </w:r>
          </w:p>
        </w:tc>
      </w:tr>
      <w:tr w:rsidR="009A4612" w14:paraId="1D7771E1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04DE9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Air ventilation mod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A01C" w14:textId="77777777" w:rsidR="009A4612" w:rsidRDefault="009A4612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4269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BA3F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BF5A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CFF0" w14:textId="77777777" w:rsidR="009A4612" w:rsidRDefault="009A4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07C6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0BC0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8FE7" w14:textId="77777777" w:rsidR="009A4612" w:rsidRDefault="009A46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612" w14:paraId="6549E203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79DE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Natural ventilatio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E4C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93 (47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A4A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713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6 (50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F69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CDC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01 (47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493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B69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8 (51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C98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Referent</w:t>
            </w:r>
          </w:p>
        </w:tc>
      </w:tr>
      <w:tr w:rsidR="009A4612" w14:paraId="381E15F0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8B58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Mechanical ventilatio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8B48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1 (10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1A9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8 (0.28-1.19), 0.1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70CB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0 (14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F656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99 (0.44-2.22), 0.9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0BD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3 (10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408F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54 (0.26-1.13), 0.1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598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8 (14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91DA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.02 (0.42-2.47), 0.960</w:t>
            </w:r>
          </w:p>
        </w:tc>
      </w:tr>
      <w:tr w:rsidR="009A4612" w14:paraId="5F652B97" w14:textId="77777777">
        <w:trPr>
          <w:trHeight w:val="285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C6570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lastRenderedPageBreak/>
              <w:t xml:space="preserve">    Central air conditioning ventilatio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5DF1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68 (34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C1E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0 (0.42-1.17), 0.17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0B6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2 (31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B535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7 (0.37-1.22), 0.1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61B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74 (34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4F97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6 (0.39-1.13), 0.1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2599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6 (29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654E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3 (0.32-1.24), 0.184</w:t>
            </w:r>
          </w:p>
        </w:tc>
      </w:tr>
      <w:tr w:rsidR="009A4612" w14:paraId="50BA38EC" w14:textId="77777777">
        <w:trPr>
          <w:trHeight w:val="300"/>
          <w:jc w:val="center"/>
        </w:trPr>
        <w:tc>
          <w:tcPr>
            <w:tcW w:w="10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4619EB" w14:textId="77777777" w:rsidR="009A4612" w:rsidRDefault="00000000">
            <w:pPr>
              <w:widowControl/>
              <w:jc w:val="left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 xml:space="preserve">    Air purifier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5D32F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3 (6.7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78614D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71 (0.29-1.79), 0.7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39BCB0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3 (4.2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086D33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45 (0.13-1.62), 0.2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521F6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14 (6.6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8AD4F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66 (0.26-1.70), 0.38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198DFC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2 (3.7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68A622" w14:textId="77777777" w:rsidR="009A4612" w:rsidRDefault="00000000">
            <w:pPr>
              <w:widowControl/>
              <w:jc w:val="center"/>
              <w:rPr>
                <w:rFonts w:ascii="Garamond" w:eastAsia="DengXian" w:hAnsi="Garamond" w:cs="SimSun"/>
                <w:kern w:val="0"/>
                <w:sz w:val="20"/>
                <w:szCs w:val="18"/>
              </w:rPr>
            </w:pPr>
            <w:r>
              <w:rPr>
                <w:rFonts w:ascii="Garamond" w:eastAsia="DengXian" w:hAnsi="Garamond" w:cs="SimSun"/>
                <w:kern w:val="0"/>
                <w:sz w:val="20"/>
                <w:szCs w:val="18"/>
              </w:rPr>
              <w:t>0.40 (0.09-1.80), 0.230</w:t>
            </w:r>
          </w:p>
        </w:tc>
      </w:tr>
    </w:tbl>
    <w:p w14:paraId="13269605" w14:textId="77777777" w:rsidR="009A4612" w:rsidRDefault="00000000">
      <w:pPr>
        <w:widowControl/>
        <w:jc w:val="left"/>
        <w:rPr>
          <w:rFonts w:ascii="Garamond" w:hAnsi="Garamond"/>
          <w:sz w:val="24"/>
          <w:szCs w:val="24"/>
        </w:rPr>
        <w:sectPr w:rsidR="009A4612">
          <w:pgSz w:w="16838" w:h="11906" w:orient="landscape"/>
          <w:pgMar w:top="1009" w:right="1009" w:bottom="1009" w:left="1009" w:header="851" w:footer="992" w:gutter="0"/>
          <w:cols w:space="425"/>
          <w:docGrid w:type="lines" w:linePitch="312"/>
        </w:sectPr>
      </w:pPr>
      <w:r>
        <w:rPr>
          <w:rFonts w:ascii="Garamond" w:hAnsi="Garamond"/>
          <w:sz w:val="24"/>
          <w:szCs w:val="24"/>
        </w:rPr>
        <w:br w:type="page"/>
      </w:r>
    </w:p>
    <w:p w14:paraId="4A5600F4" w14:textId="77777777" w:rsidR="009A4612" w:rsidRDefault="009A4612">
      <w:pPr>
        <w:widowControl/>
        <w:jc w:val="left"/>
        <w:rPr>
          <w:rFonts w:ascii="Garamond" w:hAnsi="Garamond"/>
          <w:sz w:val="24"/>
          <w:szCs w:val="24"/>
        </w:rPr>
      </w:pPr>
    </w:p>
    <w:p w14:paraId="606F60E3" w14:textId="77777777" w:rsidR="009A4612" w:rsidRDefault="00000000">
      <w:pPr>
        <w:adjustRightInd w:val="0"/>
        <w:snapToGrid w:val="0"/>
        <w:spacing w:line="360" w:lineRule="auto"/>
        <w:jc w:val="center"/>
        <w:rPr>
          <w:rFonts w:ascii="Garamond" w:hAnsi="Garamond"/>
          <w:sz w:val="24"/>
          <w:szCs w:val="24"/>
        </w:rPr>
      </w:pPr>
      <w:r>
        <w:rPr>
          <w:noProof/>
        </w:rPr>
        <w:drawing>
          <wp:inline distT="0" distB="0" distL="0" distR="0" wp14:anchorId="4FDD67F3" wp14:editId="7BE9B9D4">
            <wp:extent cx="6278880" cy="3716020"/>
            <wp:effectExtent l="0" t="0" r="7620" b="1778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BE4D2E9" w14:textId="77777777" w:rsidR="009A4612" w:rsidRDefault="00000000">
      <w:pPr>
        <w:adjustRightInd w:val="0"/>
        <w:snapToGrid w:val="0"/>
        <w:spacing w:line="36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Supplementary F</w:t>
      </w:r>
      <w:r>
        <w:rPr>
          <w:rFonts w:ascii="Garamond" w:hAnsi="Garamond" w:hint="eastAsia"/>
          <w:sz w:val="24"/>
          <w:szCs w:val="24"/>
        </w:rPr>
        <w:t>igure</w:t>
      </w:r>
      <w:r>
        <w:rPr>
          <w:rFonts w:ascii="Garamond" w:hAnsi="Garamond"/>
          <w:sz w:val="24"/>
          <w:szCs w:val="24"/>
        </w:rPr>
        <w:t xml:space="preserve"> 1. Distribution proportion of respiratory pathogens by different years</w:t>
      </w:r>
    </w:p>
    <w:p w14:paraId="047C0472" w14:textId="77777777" w:rsidR="009A4612" w:rsidRDefault="00000000">
      <w:pPr>
        <w:widowControl/>
        <w:jc w:val="left"/>
      </w:pPr>
      <w:r>
        <w:br w:type="page"/>
      </w:r>
    </w:p>
    <w:p w14:paraId="24C34E0D" w14:textId="77777777" w:rsidR="009A4612" w:rsidRDefault="00000000">
      <w:pPr>
        <w:adjustRightInd w:val="0"/>
        <w:snapToGrid w:val="0"/>
        <w:spacing w:line="48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 xml:space="preserve">Supplementary </w:t>
      </w:r>
      <w:r>
        <w:rPr>
          <w:rFonts w:ascii="Garamond" w:hAnsi="Garamond" w:hint="eastAsia"/>
          <w:sz w:val="24"/>
          <w:szCs w:val="24"/>
        </w:rPr>
        <w:t xml:space="preserve">file. </w:t>
      </w:r>
      <w:r>
        <w:rPr>
          <w:rFonts w:ascii="Garamond" w:hAnsi="Garamond"/>
          <w:sz w:val="24"/>
          <w:szCs w:val="24"/>
        </w:rPr>
        <w:t xml:space="preserve">Medical </w:t>
      </w:r>
      <w:r>
        <w:rPr>
          <w:rFonts w:ascii="Garamond" w:hAnsi="Garamond" w:hint="eastAsia"/>
          <w:sz w:val="24"/>
          <w:szCs w:val="24"/>
        </w:rPr>
        <w:t>p</w:t>
      </w:r>
      <w:r>
        <w:rPr>
          <w:rFonts w:ascii="Garamond" w:hAnsi="Garamond"/>
          <w:sz w:val="24"/>
          <w:szCs w:val="24"/>
        </w:rPr>
        <w:t xml:space="preserve">ersonnel </w:t>
      </w:r>
      <w:r>
        <w:rPr>
          <w:rFonts w:ascii="Garamond" w:hAnsi="Garamond" w:hint="eastAsia"/>
          <w:sz w:val="24"/>
          <w:szCs w:val="24"/>
        </w:rPr>
        <w:t>s</w:t>
      </w:r>
      <w:r>
        <w:rPr>
          <w:rFonts w:ascii="Garamond" w:hAnsi="Garamond"/>
          <w:sz w:val="24"/>
          <w:szCs w:val="24"/>
        </w:rPr>
        <w:t xml:space="preserve">afety and </w:t>
      </w:r>
      <w:r>
        <w:rPr>
          <w:rFonts w:ascii="Garamond" w:hAnsi="Garamond" w:hint="eastAsia"/>
          <w:sz w:val="24"/>
          <w:szCs w:val="24"/>
        </w:rPr>
        <w:t>p</w:t>
      </w:r>
      <w:r>
        <w:rPr>
          <w:rFonts w:ascii="Garamond" w:hAnsi="Garamond"/>
          <w:sz w:val="24"/>
          <w:szCs w:val="24"/>
        </w:rPr>
        <w:t xml:space="preserve">rotection </w:t>
      </w:r>
      <w:r>
        <w:rPr>
          <w:rFonts w:ascii="Garamond" w:hAnsi="Garamond" w:hint="eastAsia"/>
          <w:sz w:val="24"/>
          <w:szCs w:val="24"/>
        </w:rPr>
        <w:t>s</w:t>
      </w:r>
      <w:r>
        <w:rPr>
          <w:rFonts w:ascii="Garamond" w:hAnsi="Garamond"/>
          <w:sz w:val="24"/>
          <w:szCs w:val="24"/>
        </w:rPr>
        <w:t xml:space="preserve">urvey </w:t>
      </w:r>
      <w:r>
        <w:rPr>
          <w:rFonts w:ascii="Garamond" w:hAnsi="Garamond" w:hint="eastAsia"/>
          <w:sz w:val="24"/>
          <w:szCs w:val="24"/>
        </w:rPr>
        <w:t>q</w:t>
      </w:r>
      <w:r>
        <w:rPr>
          <w:rFonts w:ascii="Garamond" w:hAnsi="Garamond"/>
          <w:sz w:val="24"/>
          <w:szCs w:val="24"/>
        </w:rPr>
        <w:t>uestionnaire</w:t>
      </w:r>
    </w:p>
    <w:p w14:paraId="73960AE2" w14:textId="77777777" w:rsidR="009A4612" w:rsidRDefault="00000000">
      <w:pPr>
        <w:adjustRightInd w:val="0"/>
        <w:snapToGrid w:val="0"/>
        <w:spacing w:line="300" w:lineRule="auto"/>
        <w:jc w:val="left"/>
        <w:rPr>
          <w:rFonts w:ascii="Garamond" w:hAnsi="Garamond"/>
          <w:bCs/>
          <w:sz w:val="24"/>
          <w:szCs w:val="24"/>
        </w:rPr>
      </w:pPr>
      <w:r>
        <w:rPr>
          <w:rFonts w:ascii="Garamond" w:hAnsi="Garamond"/>
          <w:bCs/>
          <w:sz w:val="24"/>
          <w:szCs w:val="24"/>
        </w:rPr>
        <w:t>Work unit</w:t>
      </w:r>
      <w:r>
        <w:rPr>
          <w:rFonts w:ascii="Garamond" w:hAnsi="Garamond" w:hint="eastAsia"/>
          <w:bCs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_______________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Department</w:t>
      </w:r>
      <w:r>
        <w:rPr>
          <w:rFonts w:ascii="Garamond" w:hAnsi="Garamond" w:hint="eastAsia"/>
          <w:bCs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_______________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ame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  <w:u w:val="single"/>
        </w:rPr>
        <w:t xml:space="preserve">           </w:t>
      </w:r>
    </w:p>
    <w:p w14:paraId="5E2C68DA" w14:textId="77777777" w:rsidR="009A4612" w:rsidRDefault="009A4612">
      <w:pPr>
        <w:adjustRightInd w:val="0"/>
        <w:snapToGrid w:val="0"/>
        <w:spacing w:line="300" w:lineRule="auto"/>
        <w:jc w:val="left"/>
        <w:rPr>
          <w:rFonts w:ascii="Garamond" w:hAnsi="Garamond"/>
          <w:bCs/>
          <w:sz w:val="24"/>
          <w:szCs w:val="24"/>
        </w:rPr>
      </w:pPr>
    </w:p>
    <w:p w14:paraId="68BF4AA2" w14:textId="77777777" w:rsidR="009A4612" w:rsidRDefault="00000000">
      <w:pPr>
        <w:adjustRightInd w:val="0"/>
        <w:snapToGrid w:val="0"/>
        <w:spacing w:line="300" w:lineRule="auto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>General demographic characteristics</w:t>
      </w:r>
    </w:p>
    <w:p w14:paraId="0D9F2815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Sex</w:t>
      </w:r>
      <w:proofErr w:type="gramStart"/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 xml:space="preserve">  A.</w:t>
      </w:r>
      <w:proofErr w:type="gramEnd"/>
      <w:r>
        <w:rPr>
          <w:rFonts w:ascii="Garamond" w:hAnsi="Garamond" w:hint="eastAsia"/>
          <w:sz w:val="24"/>
          <w:szCs w:val="24"/>
        </w:rPr>
        <w:t xml:space="preserve"> Male</w:t>
      </w:r>
      <w:r>
        <w:rPr>
          <w:rFonts w:ascii="Garamond" w:hAnsi="Garamond"/>
          <w:sz w:val="24"/>
          <w:szCs w:val="24"/>
        </w:rPr>
        <w:t xml:space="preserve">      B.</w:t>
      </w:r>
      <w:r>
        <w:rPr>
          <w:rFonts w:ascii="Garamond" w:hAnsi="Garamond" w:hint="eastAsia"/>
          <w:sz w:val="24"/>
          <w:szCs w:val="24"/>
        </w:rPr>
        <w:t xml:space="preserve"> F</w:t>
      </w:r>
      <w:r>
        <w:rPr>
          <w:rFonts w:ascii="Garamond" w:hAnsi="Garamond"/>
          <w:sz w:val="24"/>
          <w:szCs w:val="24"/>
        </w:rPr>
        <w:t xml:space="preserve">emale        </w:t>
      </w:r>
    </w:p>
    <w:p w14:paraId="2DD17171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ge</w:t>
      </w:r>
      <w:proofErr w:type="gramStart"/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 xml:space="preserve">  _</w:t>
      </w:r>
      <w:proofErr w:type="gramEnd"/>
      <w:r>
        <w:rPr>
          <w:rFonts w:ascii="Garamond" w:hAnsi="Garamond"/>
          <w:sz w:val="24"/>
          <w:szCs w:val="24"/>
        </w:rPr>
        <w:t>_____years       Weight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 xml:space="preserve">  ______Kg      Height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 xml:space="preserve"> ______cm</w:t>
      </w:r>
    </w:p>
    <w:p w14:paraId="56F9BE49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Nation</w:t>
      </w:r>
      <w:proofErr w:type="gramStart"/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 xml:space="preserve">  A.</w:t>
      </w:r>
      <w:proofErr w:type="gramEnd"/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Han nationality    B. Minority nationality</w:t>
      </w:r>
    </w:p>
    <w:p w14:paraId="4605E63D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Educational level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 xml:space="preserve">                                                   </w:t>
      </w:r>
    </w:p>
    <w:p w14:paraId="6B5E8554" w14:textId="77777777" w:rsidR="009A4612" w:rsidRDefault="00000000">
      <w:pPr>
        <w:adjustRightInd w:val="0"/>
        <w:snapToGrid w:val="0"/>
        <w:spacing w:line="300" w:lineRule="auto"/>
        <w:ind w:firstLine="44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. Secondary school and below    B. Junior college      </w:t>
      </w:r>
    </w:p>
    <w:p w14:paraId="242DD92F" w14:textId="77777777" w:rsidR="009A4612" w:rsidRDefault="00000000">
      <w:pPr>
        <w:adjustRightInd w:val="0"/>
        <w:snapToGrid w:val="0"/>
        <w:spacing w:line="300" w:lineRule="auto"/>
        <w:ind w:firstLine="44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. Undergraduate course         D. Postgraduate or above</w:t>
      </w:r>
    </w:p>
    <w:p w14:paraId="0DF1A8AF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Marital status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 xml:space="preserve">   </w:t>
      </w:r>
    </w:p>
    <w:p w14:paraId="0AE0F56E" w14:textId="77777777" w:rsidR="009A4612" w:rsidRDefault="00000000">
      <w:pPr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 Unmarried          B. Be married      C. Divorced or widowed</w:t>
      </w:r>
    </w:p>
    <w:p w14:paraId="733424BF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verage monthly personal income (Unit: </w:t>
      </w:r>
      <w:proofErr w:type="gramStart"/>
      <w:r>
        <w:rPr>
          <w:rFonts w:ascii="Garamond" w:hAnsi="Garamond"/>
          <w:sz w:val="24"/>
          <w:szCs w:val="24"/>
        </w:rPr>
        <w:t>¥)</w:t>
      </w:r>
      <w:r>
        <w:rPr>
          <w:rFonts w:ascii="Garamond" w:hAnsi="Garamond"/>
          <w:sz w:val="24"/>
          <w:szCs w:val="24"/>
        </w:rPr>
        <w:t>：</w:t>
      </w:r>
      <w:proofErr w:type="gramEnd"/>
    </w:p>
    <w:p w14:paraId="32729E89" w14:textId="77777777" w:rsidR="009A4612" w:rsidRDefault="00000000">
      <w:pPr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 Less than 5000    B.5000-10000    C.10000-15000    D. More than 15,000</w:t>
      </w:r>
    </w:p>
    <w:p w14:paraId="7238BE04" w14:textId="77777777" w:rsidR="009A4612" w:rsidRDefault="009A4612">
      <w:pPr>
        <w:adjustRightInd w:val="0"/>
        <w:snapToGrid w:val="0"/>
        <w:spacing w:line="300" w:lineRule="auto"/>
        <w:jc w:val="left"/>
        <w:rPr>
          <w:rFonts w:ascii="Garamond" w:hAnsi="Garamond"/>
          <w:sz w:val="24"/>
          <w:szCs w:val="24"/>
        </w:rPr>
      </w:pPr>
    </w:p>
    <w:p w14:paraId="05DE8DE7" w14:textId="77777777" w:rsidR="009A4612" w:rsidRDefault="00000000">
      <w:pPr>
        <w:adjustRightInd w:val="0"/>
        <w:snapToGrid w:val="0"/>
        <w:spacing w:line="300" w:lineRule="auto"/>
        <w:jc w:val="left"/>
        <w:rPr>
          <w:rFonts w:ascii="Garamond" w:hAnsi="Garamond"/>
          <w:b/>
          <w:sz w:val="24"/>
          <w:szCs w:val="24"/>
        </w:rPr>
      </w:pPr>
      <w:r>
        <w:rPr>
          <w:rFonts w:ascii="Garamond" w:hAnsi="Garamond" w:hint="eastAsia"/>
          <w:b/>
          <w:sz w:val="24"/>
          <w:szCs w:val="24"/>
        </w:rPr>
        <w:t>D</w:t>
      </w:r>
      <w:r>
        <w:rPr>
          <w:rFonts w:ascii="Garamond" w:hAnsi="Garamond"/>
          <w:b/>
          <w:sz w:val="24"/>
          <w:szCs w:val="24"/>
        </w:rPr>
        <w:t>aily work</w:t>
      </w:r>
    </w:p>
    <w:p w14:paraId="45F68081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Your primary place of work on a daily basis</w:t>
      </w:r>
      <w:r>
        <w:rPr>
          <w:rFonts w:ascii="Garamond" w:hAnsi="Garamond"/>
          <w:sz w:val="24"/>
          <w:szCs w:val="24"/>
        </w:rPr>
        <w:t>：</w:t>
      </w:r>
    </w:p>
    <w:p w14:paraId="1CACA770" w14:textId="77777777" w:rsidR="009A4612" w:rsidRDefault="00000000">
      <w:pPr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. Outpatient service   B. Emergency Department    </w:t>
      </w:r>
    </w:p>
    <w:p w14:paraId="26A02D9C" w14:textId="77777777" w:rsidR="009A4612" w:rsidRDefault="00000000">
      <w:pPr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C. </w:t>
      </w:r>
      <w:r>
        <w:rPr>
          <w:rFonts w:ascii="Garamond" w:hAnsi="Garamond" w:hint="eastAsia"/>
          <w:sz w:val="24"/>
          <w:szCs w:val="24"/>
        </w:rPr>
        <w:t>In</w:t>
      </w:r>
      <w:r>
        <w:rPr>
          <w:rFonts w:ascii="Garamond" w:hAnsi="Garamond"/>
          <w:sz w:val="24"/>
          <w:szCs w:val="24"/>
        </w:rPr>
        <w:t xml:space="preserve">patient  </w:t>
      </w:r>
      <w:r>
        <w:rPr>
          <w:rFonts w:ascii="Garamond" w:hAnsi="Garamond" w:hint="eastAsia"/>
          <w:sz w:val="24"/>
          <w:szCs w:val="24"/>
        </w:rPr>
        <w:t xml:space="preserve">        </w:t>
      </w:r>
      <w:r>
        <w:rPr>
          <w:rFonts w:ascii="Garamond" w:hAnsi="Garamond"/>
          <w:sz w:val="24"/>
          <w:szCs w:val="24"/>
        </w:rPr>
        <w:t>D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Laboratory           </w:t>
      </w:r>
    </w:p>
    <w:p w14:paraId="6A027CCE" w14:textId="77777777" w:rsidR="009A4612" w:rsidRDefault="00000000">
      <w:pPr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E. Radiology department       F. Administrative office    G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Others</w:t>
      </w:r>
      <w:r>
        <w:rPr>
          <w:rFonts w:ascii="Garamond" w:hAnsi="Garamond"/>
          <w:sz w:val="24"/>
          <w:szCs w:val="24"/>
          <w:u w:val="single"/>
        </w:rPr>
        <w:t xml:space="preserve">          </w:t>
      </w:r>
    </w:p>
    <w:p w14:paraId="7C7AE172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hether you work in a respiratory clinic or ward</w:t>
      </w:r>
      <w:r>
        <w:rPr>
          <w:rFonts w:ascii="Garamond" w:hAnsi="Garamond"/>
          <w:sz w:val="24"/>
          <w:szCs w:val="24"/>
        </w:rPr>
        <w:t>？</w:t>
      </w:r>
    </w:p>
    <w:p w14:paraId="1127C0DD" w14:textId="77777777" w:rsidR="009A4612" w:rsidRDefault="00000000">
      <w:pPr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   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3D1E87DF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Your main occupation type is</w:t>
      </w:r>
      <w:r>
        <w:rPr>
          <w:rFonts w:ascii="Garamond" w:hAnsi="Garamond"/>
          <w:sz w:val="24"/>
          <w:szCs w:val="24"/>
        </w:rPr>
        <w:t>：</w:t>
      </w:r>
    </w:p>
    <w:p w14:paraId="574F4895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. Medical treatment    B. Nursing work   C. Medical skill 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 D. Administration    E. Work service    F. Others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  <w:u w:val="single"/>
        </w:rPr>
        <w:t xml:space="preserve">        </w:t>
      </w:r>
    </w:p>
    <w:p w14:paraId="17A05C6A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The number of years you have been engaged in medical work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>______ years,</w:t>
      </w:r>
    </w:p>
    <w:p w14:paraId="7E0611A4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areer years in current position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>______ years.</w:t>
      </w:r>
    </w:p>
    <w:p w14:paraId="49DFB730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Your average working hours per day</w:t>
      </w:r>
      <w:r>
        <w:rPr>
          <w:rFonts w:ascii="Garamond" w:hAnsi="Garamond"/>
          <w:sz w:val="24"/>
          <w:szCs w:val="24"/>
        </w:rPr>
        <w:t>：</w:t>
      </w:r>
    </w:p>
    <w:p w14:paraId="26839AF5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 Less than 8 hours         B.8-12 hours        C. More than 12 hours</w:t>
      </w:r>
    </w:p>
    <w:p w14:paraId="21DC7FC6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Your average daily patient contact time</w:t>
      </w:r>
      <w:r>
        <w:rPr>
          <w:rFonts w:ascii="Garamond" w:hAnsi="Garamond"/>
          <w:sz w:val="24"/>
          <w:szCs w:val="24"/>
        </w:rPr>
        <w:t>：</w:t>
      </w:r>
    </w:p>
    <w:p w14:paraId="231E8F72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 Less than 4 hours         B.4-8 hours         C. More than 8 hours</w:t>
      </w:r>
    </w:p>
    <w:p w14:paraId="6671CAF3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Your current positional title level</w:t>
      </w:r>
      <w:r>
        <w:rPr>
          <w:rFonts w:ascii="Garamond" w:hAnsi="Garamond"/>
          <w:sz w:val="24"/>
          <w:szCs w:val="24"/>
        </w:rPr>
        <w:t>：</w:t>
      </w:r>
    </w:p>
    <w:p w14:paraId="3683B182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. Senior Title       B. Vice-senior Title       </w:t>
      </w:r>
    </w:p>
    <w:p w14:paraId="753D8AE9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bCs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C. Middle title    </w:t>
      </w:r>
      <w:r>
        <w:rPr>
          <w:rFonts w:ascii="Garamond" w:hAnsi="Garamond" w:hint="eastAsia"/>
          <w:sz w:val="24"/>
          <w:szCs w:val="24"/>
        </w:rPr>
        <w:t xml:space="preserve">   </w:t>
      </w:r>
      <w:r>
        <w:rPr>
          <w:rFonts w:ascii="Garamond" w:hAnsi="Garamond"/>
          <w:sz w:val="24"/>
          <w:szCs w:val="24"/>
        </w:rPr>
        <w:t xml:space="preserve">D. Primary title and below </w:t>
      </w:r>
    </w:p>
    <w:p w14:paraId="5506FFCF" w14:textId="77777777" w:rsidR="009A4612" w:rsidRDefault="00000000">
      <w:pPr>
        <w:adjustRightInd w:val="0"/>
        <w:snapToGrid w:val="0"/>
        <w:spacing w:line="300" w:lineRule="auto"/>
        <w:jc w:val="left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>Personal protection practice</w:t>
      </w:r>
    </w:p>
    <w:p w14:paraId="08908916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hat kind of protective equipment do you mainly use in your daily work</w:t>
      </w:r>
      <w:r>
        <w:rPr>
          <w:rFonts w:ascii="Garamond" w:hAnsi="Garamond"/>
          <w:sz w:val="24"/>
          <w:szCs w:val="24"/>
        </w:rPr>
        <w:t>？（</w:t>
      </w:r>
      <w:r>
        <w:rPr>
          <w:rFonts w:ascii="Garamond" w:hAnsi="Garamond"/>
          <w:sz w:val="24"/>
          <w:szCs w:val="24"/>
        </w:rPr>
        <w:t>Multiple choices</w:t>
      </w:r>
      <w:r>
        <w:rPr>
          <w:rFonts w:ascii="Garamond" w:hAnsi="Garamond"/>
          <w:sz w:val="24"/>
          <w:szCs w:val="24"/>
        </w:rPr>
        <w:t>）</w:t>
      </w:r>
    </w:p>
    <w:p w14:paraId="2BE7BF26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 Mask     B. face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mask    C. Gloves   D. Medical hat    </w:t>
      </w:r>
    </w:p>
    <w:p w14:paraId="749CEA72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E. Protective glasses 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 F. Earplugs/earmuffs   G. Protective suit   </w:t>
      </w:r>
    </w:p>
    <w:p w14:paraId="42DB08DB" w14:textId="77777777" w:rsidR="009A4612" w:rsidRDefault="00000000">
      <w:pPr>
        <w:adjustRightInd w:val="0"/>
        <w:snapToGrid w:val="0"/>
        <w:spacing w:line="288" w:lineRule="auto"/>
        <w:ind w:firstLineChars="150" w:firstLine="36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 H. Shoe cover/protective shoe     I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Others</w:t>
      </w:r>
      <w:r>
        <w:rPr>
          <w:rFonts w:ascii="Garamond" w:hAnsi="Garamond"/>
          <w:sz w:val="24"/>
          <w:szCs w:val="24"/>
          <w:u w:val="single"/>
        </w:rPr>
        <w:t xml:space="preserve">             </w:t>
      </w:r>
    </w:p>
    <w:p w14:paraId="67EF93B2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wear a mask in your daily work</w:t>
      </w:r>
      <w:r>
        <w:rPr>
          <w:rFonts w:ascii="Garamond" w:hAnsi="Garamond"/>
          <w:sz w:val="24"/>
          <w:szCs w:val="24"/>
        </w:rPr>
        <w:t>？（</w:t>
      </w:r>
      <w:r>
        <w:rPr>
          <w:rFonts w:ascii="Garamond" w:hAnsi="Garamond"/>
          <w:sz w:val="24"/>
          <w:szCs w:val="24"/>
        </w:rPr>
        <w:t>Select D to jump to 20</w:t>
      </w:r>
      <w:r>
        <w:rPr>
          <w:rFonts w:ascii="Garamond" w:hAnsi="Garamond"/>
          <w:sz w:val="24"/>
          <w:szCs w:val="24"/>
        </w:rPr>
        <w:t>）</w:t>
      </w:r>
    </w:p>
    <w:p w14:paraId="6D020135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 xml:space="preserve">A. Wear as required during all operations     B. Sometimes forget to wear  </w:t>
      </w:r>
    </w:p>
    <w:p w14:paraId="00F53D87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C. Rarely wear  </w:t>
      </w:r>
      <w:r>
        <w:rPr>
          <w:rFonts w:ascii="Garamond" w:hAnsi="Garamond" w:hint="eastAsia"/>
          <w:sz w:val="24"/>
          <w:szCs w:val="24"/>
        </w:rPr>
        <w:t xml:space="preserve">                       </w:t>
      </w:r>
      <w:r>
        <w:rPr>
          <w:rFonts w:ascii="Garamond" w:hAnsi="Garamond"/>
          <w:sz w:val="24"/>
          <w:szCs w:val="24"/>
        </w:rPr>
        <w:t>D. Never wear</w:t>
      </w:r>
    </w:p>
    <w:p w14:paraId="5B460D7A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hat type of mask do you wear in your daily work?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 w:hint="eastAsia"/>
          <w:sz w:val="24"/>
          <w:szCs w:val="24"/>
        </w:rPr>
        <w:t>（</w:t>
      </w:r>
      <w:r>
        <w:rPr>
          <w:rFonts w:ascii="Garamond" w:hAnsi="Garamond"/>
          <w:sz w:val="24"/>
          <w:szCs w:val="24"/>
        </w:rPr>
        <w:t>Select BCD to jump to 19</w:t>
      </w:r>
      <w:r>
        <w:rPr>
          <w:rFonts w:ascii="Garamond" w:hAnsi="Garamond"/>
          <w:sz w:val="24"/>
          <w:szCs w:val="24"/>
        </w:rPr>
        <w:t>）</w:t>
      </w:r>
    </w:p>
    <w:p w14:paraId="297FEC52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 N95 mask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Surgical mask  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C. Disposable medical mask 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 D. Others</w:t>
      </w:r>
      <w:r>
        <w:rPr>
          <w:rFonts w:ascii="Garamond" w:hAnsi="Garamond"/>
          <w:sz w:val="24"/>
          <w:szCs w:val="24"/>
          <w:u w:val="single"/>
        </w:rPr>
        <w:t xml:space="preserve">     </w:t>
      </w:r>
    </w:p>
    <w:p w14:paraId="2B99D36B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If you wear an N95 mask, how do you wear it</w:t>
      </w:r>
      <w:r>
        <w:rPr>
          <w:rFonts w:ascii="Garamond" w:hAnsi="Garamond"/>
          <w:sz w:val="24"/>
          <w:szCs w:val="24"/>
        </w:rPr>
        <w:t>？</w:t>
      </w:r>
    </w:p>
    <w:p w14:paraId="47506A3D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 Wear continuously regardless of people/place    B. For special people wear    C. For special place wear</w:t>
      </w:r>
    </w:p>
    <w:p w14:paraId="7308931A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If you are wearing an N95 mask, have you done a compatibility test</w:t>
      </w:r>
      <w:r>
        <w:rPr>
          <w:rFonts w:ascii="Garamond" w:hAnsi="Garamond"/>
          <w:sz w:val="24"/>
          <w:szCs w:val="24"/>
        </w:rPr>
        <w:t>？</w:t>
      </w:r>
    </w:p>
    <w:p w14:paraId="2B0050B2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    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No </w:t>
      </w:r>
    </w:p>
    <w:p w14:paraId="46248711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often do you wear and change your mask</w:t>
      </w:r>
      <w:r>
        <w:rPr>
          <w:rFonts w:ascii="Garamond" w:hAnsi="Garamond"/>
          <w:sz w:val="24"/>
          <w:szCs w:val="24"/>
        </w:rPr>
        <w:t>？</w:t>
      </w:r>
    </w:p>
    <w:p w14:paraId="025E7F2E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 once a day    B. A half-day     C. Every 2-4 hours   D. Less than 2 hours</w:t>
      </w:r>
    </w:p>
    <w:p w14:paraId="7E41BFAE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hat is your personal attitude towards wearing a mask</w:t>
      </w:r>
      <w:r>
        <w:rPr>
          <w:rFonts w:ascii="Garamond" w:hAnsi="Garamond"/>
          <w:sz w:val="24"/>
          <w:szCs w:val="24"/>
        </w:rPr>
        <w:t>：</w:t>
      </w:r>
    </w:p>
    <w:p w14:paraId="3B636A5A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 Very necessary      B. Passive acceptance      C. Reject from the heart</w:t>
      </w:r>
    </w:p>
    <w:p w14:paraId="6FF3DE14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The most commonly used air ventilation method in your work area</w:t>
      </w:r>
      <w:r>
        <w:rPr>
          <w:rFonts w:ascii="Garamond" w:hAnsi="Garamond"/>
          <w:sz w:val="24"/>
          <w:szCs w:val="24"/>
        </w:rPr>
        <w:t>：</w:t>
      </w:r>
    </w:p>
    <w:p w14:paraId="799B87DE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. Natural ventilation      B. Mechanical ventilation (such as exhaust fan)    </w:t>
      </w:r>
    </w:p>
    <w:p w14:paraId="5EB85159" w14:textId="77777777" w:rsidR="009A4612" w:rsidRDefault="00000000">
      <w:pPr>
        <w:adjustRightInd w:val="0"/>
        <w:snapToGrid w:val="0"/>
        <w:spacing w:line="288" w:lineRule="auto"/>
        <w:ind w:firstLineChars="150" w:firstLine="36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 C. Central air conditioning ventilation    D. Air purifier</w:t>
      </w:r>
    </w:p>
    <w:p w14:paraId="6015AD5B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The most common way to disinfect your work area</w:t>
      </w:r>
      <w:r>
        <w:rPr>
          <w:rFonts w:ascii="Garamond" w:hAnsi="Garamond"/>
          <w:sz w:val="24"/>
          <w:szCs w:val="24"/>
        </w:rPr>
        <w:t>：</w:t>
      </w:r>
    </w:p>
    <w:p w14:paraId="3AA856B9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. Ultraviolet disinfection    B. Circulating air UV air sterilizer    </w:t>
      </w:r>
    </w:p>
    <w:p w14:paraId="6713C8CD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C. Electrostatic adsorption air sterilizer   D. Chemical disinfection    </w:t>
      </w:r>
    </w:p>
    <w:p w14:paraId="7D0B5941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F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Others________</w:t>
      </w:r>
    </w:p>
    <w:p w14:paraId="376C0B53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think it is necessary for the hospital to conduct regular training on occupational protection for all staff</w:t>
      </w:r>
      <w:r>
        <w:rPr>
          <w:rFonts w:ascii="Garamond" w:hAnsi="Garamond"/>
          <w:sz w:val="24"/>
          <w:szCs w:val="24"/>
        </w:rPr>
        <w:t>？</w:t>
      </w:r>
    </w:p>
    <w:p w14:paraId="46FB3A9B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    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            C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t sure</w:t>
      </w:r>
    </w:p>
    <w:p w14:paraId="2F0422C7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many times have you participated in training on the use of protective equipment or infection control in the past year?</w:t>
      </w:r>
    </w:p>
    <w:p w14:paraId="4CB6F74C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ever    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Once            C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Twice           C. 3 times or more</w:t>
      </w:r>
    </w:p>
    <w:p w14:paraId="2239F1A2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think there are occupational hazards in your daily work environment</w:t>
      </w:r>
      <w:r>
        <w:rPr>
          <w:rFonts w:ascii="Garamond" w:hAnsi="Garamond"/>
          <w:sz w:val="24"/>
          <w:szCs w:val="24"/>
        </w:rPr>
        <w:t>？</w:t>
      </w:r>
    </w:p>
    <w:p w14:paraId="23F79138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    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  <w:r>
        <w:rPr>
          <w:rFonts w:ascii="Garamond" w:hAnsi="Garamond"/>
          <w:sz w:val="24"/>
          <w:szCs w:val="24"/>
        </w:rPr>
        <w:t>（</w:t>
      </w:r>
      <w:r>
        <w:rPr>
          <w:rFonts w:ascii="Garamond" w:hAnsi="Garamond"/>
          <w:sz w:val="24"/>
          <w:szCs w:val="24"/>
        </w:rPr>
        <w:t>jump to 26</w:t>
      </w:r>
      <w:r>
        <w:rPr>
          <w:rFonts w:ascii="Garamond" w:hAnsi="Garamond"/>
          <w:sz w:val="24"/>
          <w:szCs w:val="24"/>
        </w:rPr>
        <w:t>）</w:t>
      </w:r>
    </w:p>
    <w:p w14:paraId="6B8AE21D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If yes,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what do you think are the most serious occupational hazards</w:t>
      </w:r>
      <w:r>
        <w:rPr>
          <w:rFonts w:ascii="Garamond" w:hAnsi="Garamond"/>
          <w:sz w:val="24"/>
          <w:szCs w:val="24"/>
        </w:rPr>
        <w:t>：</w:t>
      </w:r>
    </w:p>
    <w:p w14:paraId="4A116B65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. Biological hazards   B. Chemical hazards  </w:t>
      </w:r>
    </w:p>
    <w:p w14:paraId="1951DB15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C. Physical hazards  </w:t>
      </w:r>
      <w:r>
        <w:rPr>
          <w:rFonts w:ascii="Garamond" w:hAnsi="Garamond" w:hint="eastAsia"/>
          <w:sz w:val="24"/>
          <w:szCs w:val="24"/>
        </w:rPr>
        <w:t xml:space="preserve">  </w:t>
      </w:r>
      <w:r>
        <w:rPr>
          <w:rFonts w:ascii="Garamond" w:hAnsi="Garamond"/>
          <w:sz w:val="24"/>
          <w:szCs w:val="24"/>
        </w:rPr>
        <w:t>D. Psychological hazards</w:t>
      </w:r>
    </w:p>
    <w:p w14:paraId="744E82DA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ave you experienced occupational exposure at work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</w:t>
      </w:r>
    </w:p>
    <w:p w14:paraId="02FED751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Yes          </w:t>
      </w:r>
      <w:r>
        <w:rPr>
          <w:rFonts w:ascii="Garamond" w:hAnsi="Garamond" w:hint="eastAsia"/>
          <w:sz w:val="24"/>
          <w:szCs w:val="24"/>
        </w:rPr>
        <w:t xml:space="preserve">   </w:t>
      </w:r>
      <w:r>
        <w:rPr>
          <w:rFonts w:ascii="Garamond" w:hAnsi="Garamond"/>
          <w:sz w:val="24"/>
          <w:szCs w:val="24"/>
        </w:rPr>
        <w:t xml:space="preserve">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0596E41E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re you familiar with the reporting process after occupational exposure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</w:t>
      </w:r>
    </w:p>
    <w:p w14:paraId="08BA1464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         B. Not very familiar      C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65AD015B" w14:textId="77777777" w:rsidR="009A4612" w:rsidRDefault="009A4612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</w:p>
    <w:p w14:paraId="3919E41E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ave you ever suffered an injury at work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</w:t>
      </w:r>
    </w:p>
    <w:p w14:paraId="3151209A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     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  <w:r>
        <w:rPr>
          <w:rFonts w:ascii="Garamond" w:hAnsi="Garamond"/>
          <w:sz w:val="24"/>
          <w:szCs w:val="24"/>
        </w:rPr>
        <w:t>（</w:t>
      </w:r>
      <w:r>
        <w:rPr>
          <w:rFonts w:ascii="Garamond" w:hAnsi="Garamond"/>
          <w:sz w:val="24"/>
          <w:szCs w:val="24"/>
        </w:rPr>
        <w:t>jump to 29</w:t>
      </w:r>
      <w:r>
        <w:rPr>
          <w:rFonts w:ascii="Garamond" w:hAnsi="Garamond"/>
          <w:sz w:val="24"/>
          <w:szCs w:val="24"/>
        </w:rPr>
        <w:t>）</w:t>
      </w:r>
    </w:p>
    <w:p w14:paraId="105C7549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The types of injuries or injuries that occur include</w:t>
      </w:r>
      <w:r>
        <w:rPr>
          <w:rFonts w:ascii="Garamond" w:hAnsi="Garamond"/>
          <w:sz w:val="24"/>
          <w:szCs w:val="24"/>
        </w:rPr>
        <w:t>（</w:t>
      </w:r>
      <w:r>
        <w:rPr>
          <w:rFonts w:ascii="Garamond" w:hAnsi="Garamond"/>
          <w:sz w:val="24"/>
          <w:szCs w:val="24"/>
        </w:rPr>
        <w:t>Multiple choices</w:t>
      </w:r>
      <w:r>
        <w:rPr>
          <w:rFonts w:ascii="Garamond" w:hAnsi="Garamond"/>
          <w:sz w:val="24"/>
          <w:szCs w:val="24"/>
        </w:rPr>
        <w:t>）：</w:t>
      </w:r>
    </w:p>
    <w:p w14:paraId="460C33FB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. Mechanical injury (acupuncture, sharp instrument injury, etc.)   </w:t>
      </w:r>
    </w:p>
    <w:p w14:paraId="5D330271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B. Biological injury (skin infection, respiratory infection, blood infection, etc.)  </w:t>
      </w:r>
    </w:p>
    <w:p w14:paraId="08F1963A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C. Chemical injury (cytotoxic drugs, chemical clothing)    </w:t>
      </w:r>
    </w:p>
    <w:p w14:paraId="371CD522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D. Physical injury (radiation injury, serious injury, etc.) </w:t>
      </w:r>
    </w:p>
    <w:p w14:paraId="68295DAE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 xml:space="preserve">E. Psychological injury (occupational illness caused by stress overload, etc.)   </w:t>
      </w:r>
    </w:p>
    <w:p w14:paraId="15FBBE5F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F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Others</w:t>
      </w:r>
      <w:r>
        <w:rPr>
          <w:rFonts w:ascii="Garamond" w:hAnsi="Garamond"/>
          <w:sz w:val="24"/>
          <w:szCs w:val="24"/>
          <w:u w:val="single"/>
        </w:rPr>
        <w:t xml:space="preserve">                 </w:t>
      </w:r>
      <w:r>
        <w:rPr>
          <w:rFonts w:ascii="Garamond" w:hAnsi="Garamond"/>
          <w:sz w:val="24"/>
          <w:szCs w:val="24"/>
        </w:rPr>
        <w:t xml:space="preserve"> </w:t>
      </w:r>
    </w:p>
    <w:p w14:paraId="75C2F409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hether to report to the department or unit sensitive control department after occupational exposure or injury</w:t>
      </w:r>
      <w:r>
        <w:rPr>
          <w:rFonts w:ascii="Garamond" w:hAnsi="Garamond"/>
          <w:sz w:val="24"/>
          <w:szCs w:val="24"/>
        </w:rPr>
        <w:t>？</w:t>
      </w:r>
    </w:p>
    <w:p w14:paraId="5318FFF2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Every time       B. Report as appropriate      C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ever</w:t>
      </w:r>
    </w:p>
    <w:p w14:paraId="011FB85E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think the unit attaches importance to the occupational exposure and occupational prevention and control of medical personnel</w:t>
      </w:r>
      <w:r>
        <w:rPr>
          <w:rFonts w:ascii="Garamond" w:hAnsi="Garamond"/>
          <w:sz w:val="24"/>
          <w:szCs w:val="24"/>
        </w:rPr>
        <w:t>？</w:t>
      </w:r>
    </w:p>
    <w:p w14:paraId="38F08C45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Yes          </w:t>
      </w:r>
      <w:r>
        <w:rPr>
          <w:rFonts w:ascii="Garamond" w:hAnsi="Garamond" w:hint="eastAsia"/>
          <w:sz w:val="24"/>
          <w:szCs w:val="24"/>
        </w:rPr>
        <w:t xml:space="preserve">          </w:t>
      </w:r>
      <w:r>
        <w:rPr>
          <w:rFonts w:ascii="Garamond" w:hAnsi="Garamond"/>
          <w:sz w:val="24"/>
          <w:szCs w:val="24"/>
        </w:rPr>
        <w:t xml:space="preserve">B. General attention         </w:t>
      </w:r>
    </w:p>
    <w:p w14:paraId="7F420DA7" w14:textId="77777777" w:rsidR="009A4612" w:rsidRDefault="00000000">
      <w:pPr>
        <w:pStyle w:val="ListParagraph"/>
        <w:adjustRightInd w:val="0"/>
        <w:snapToGrid w:val="0"/>
        <w:spacing w:line="288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. Pay little attention         D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2412BC20" w14:textId="77777777" w:rsidR="009A4612" w:rsidRDefault="00000000">
      <w:pPr>
        <w:adjustRightInd w:val="0"/>
        <w:snapToGrid w:val="0"/>
        <w:spacing w:line="300" w:lineRule="auto"/>
        <w:jc w:val="left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>Hand hygiene practice</w:t>
      </w:r>
    </w:p>
    <w:p w14:paraId="7DC7E639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know the World Health Organization hand hygiene "5" big opportunities?</w:t>
      </w:r>
    </w:p>
    <w:p w14:paraId="78D8074C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  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A little     C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</w:t>
      </w:r>
    </w:p>
    <w:p w14:paraId="129CF2B6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Do you think hand hygiene is important for nosocomial infection prevention and control?    </w:t>
      </w:r>
    </w:p>
    <w:p w14:paraId="2A17EC96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72DC005E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think hand disinfection or wearing gloves can replace hand washing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        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7D071A18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wash your hands before direct contact with patients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            </w:t>
      </w:r>
    </w:p>
    <w:p w14:paraId="148105FB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34CF1A05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wash your hands before cleaning and aseptic procedures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            </w:t>
      </w:r>
    </w:p>
    <w:p w14:paraId="0825EF43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32588EB8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wash your hands after direct contact with patients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            </w:t>
      </w:r>
    </w:p>
    <w:p w14:paraId="0A67F739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5183F908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wash your hands after contact with the patient's body fluids and blood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        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4EF59201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wash your hands after contact with the patient's surroundings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        </w:t>
      </w:r>
    </w:p>
    <w:p w14:paraId="3DEF11FF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1792311E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wash your hands after removing gloves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                </w:t>
      </w:r>
    </w:p>
    <w:p w14:paraId="5E72F854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7BADA3B3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How do you feel about hand hygiene in your daily work?      </w:t>
      </w:r>
    </w:p>
    <w:p w14:paraId="4F6E0D87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. Full execution  </w:t>
      </w:r>
      <w:r>
        <w:rPr>
          <w:rFonts w:ascii="Garamond" w:hAnsi="Garamond" w:hint="eastAsia"/>
          <w:sz w:val="24"/>
          <w:szCs w:val="24"/>
        </w:rPr>
        <w:t xml:space="preserve">              </w:t>
      </w:r>
      <w:r>
        <w:rPr>
          <w:rFonts w:ascii="Garamond" w:hAnsi="Garamond"/>
          <w:sz w:val="24"/>
          <w:szCs w:val="24"/>
        </w:rPr>
        <w:t xml:space="preserve">B. Most execution (around 80%)   </w:t>
      </w:r>
    </w:p>
    <w:p w14:paraId="4C09C57D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. Partial execution (around 50</w:t>
      </w:r>
      <w:proofErr w:type="gramStart"/>
      <w:r>
        <w:rPr>
          <w:rFonts w:ascii="Garamond" w:hAnsi="Garamond"/>
          <w:sz w:val="24"/>
          <w:szCs w:val="24"/>
        </w:rPr>
        <w:t xml:space="preserve">%)   </w:t>
      </w:r>
      <w:proofErr w:type="gramEnd"/>
      <w:r>
        <w:rPr>
          <w:rFonts w:ascii="Garamond" w:hAnsi="Garamond"/>
          <w:sz w:val="24"/>
          <w:szCs w:val="24"/>
        </w:rPr>
        <w:t>D. Little or no execution</w:t>
      </w:r>
    </w:p>
    <w:p w14:paraId="2DEA3742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If hand hygiene measures are not strictly implemented, the main reasons are:( Multiple choices)</w:t>
      </w:r>
    </w:p>
    <w:p w14:paraId="0D56B991" w14:textId="77777777" w:rsidR="009A4612" w:rsidRDefault="00000000">
      <w:pPr>
        <w:widowControl/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bCs/>
          <w:sz w:val="24"/>
          <w:szCs w:val="24"/>
        </w:rPr>
      </w:pPr>
      <w:r>
        <w:rPr>
          <w:rFonts w:ascii="Garamond" w:hAnsi="Garamond"/>
          <w:bCs/>
          <w:sz w:val="24"/>
          <w:szCs w:val="24"/>
        </w:rPr>
        <w:t>A.</w:t>
      </w:r>
      <w:r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bCs/>
          <w:sz w:val="24"/>
          <w:szCs w:val="24"/>
        </w:rPr>
        <w:t xml:space="preserve">Too busy with work   B. Poor hand washing facilities      </w:t>
      </w:r>
    </w:p>
    <w:p w14:paraId="5319BA4E" w14:textId="77777777" w:rsidR="009A4612" w:rsidRDefault="00000000">
      <w:pPr>
        <w:widowControl/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bCs/>
          <w:sz w:val="24"/>
          <w:szCs w:val="24"/>
        </w:rPr>
      </w:pPr>
      <w:r>
        <w:rPr>
          <w:rFonts w:ascii="Garamond" w:hAnsi="Garamond"/>
          <w:bCs/>
          <w:sz w:val="24"/>
          <w:szCs w:val="24"/>
        </w:rPr>
        <w:t>C.</w:t>
      </w:r>
      <w:r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bCs/>
          <w:sz w:val="24"/>
          <w:szCs w:val="24"/>
        </w:rPr>
        <w:t xml:space="preserve">Wear gloves </w:t>
      </w:r>
      <w:r>
        <w:rPr>
          <w:rFonts w:ascii="Garamond" w:hAnsi="Garamond" w:hint="eastAsia"/>
          <w:bCs/>
          <w:sz w:val="24"/>
          <w:szCs w:val="24"/>
        </w:rPr>
        <w:t xml:space="preserve">        </w:t>
      </w:r>
      <w:r>
        <w:rPr>
          <w:rFonts w:ascii="Garamond" w:hAnsi="Garamond"/>
          <w:bCs/>
          <w:sz w:val="24"/>
          <w:szCs w:val="24"/>
        </w:rPr>
        <w:t>D.</w:t>
      </w:r>
      <w:r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bCs/>
          <w:sz w:val="24"/>
          <w:szCs w:val="24"/>
        </w:rPr>
        <w:t xml:space="preserve">Hand sanitizer is not easily accessible   </w:t>
      </w:r>
    </w:p>
    <w:p w14:paraId="1D0D18E1" w14:textId="77777777" w:rsidR="009A4612" w:rsidRDefault="00000000">
      <w:pPr>
        <w:widowControl/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bCs/>
          <w:sz w:val="24"/>
          <w:szCs w:val="24"/>
        </w:rPr>
      </w:pPr>
      <w:r>
        <w:rPr>
          <w:rFonts w:ascii="Garamond" w:hAnsi="Garamond"/>
          <w:bCs/>
          <w:sz w:val="24"/>
          <w:szCs w:val="24"/>
        </w:rPr>
        <w:t>E.</w:t>
      </w:r>
      <w:r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bCs/>
          <w:sz w:val="24"/>
          <w:szCs w:val="24"/>
        </w:rPr>
        <w:t>Not equipped with enough detergent near the sink</w:t>
      </w:r>
    </w:p>
    <w:p w14:paraId="1A8041B6" w14:textId="77777777" w:rsidR="009A4612" w:rsidRDefault="00000000">
      <w:pPr>
        <w:widowControl/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bCs/>
          <w:sz w:val="24"/>
          <w:szCs w:val="24"/>
        </w:rPr>
      </w:pPr>
      <w:r>
        <w:rPr>
          <w:rFonts w:ascii="Garamond" w:hAnsi="Garamond"/>
          <w:bCs/>
          <w:sz w:val="24"/>
          <w:szCs w:val="24"/>
        </w:rPr>
        <w:t>F.</w:t>
      </w:r>
      <w:r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bCs/>
          <w:sz w:val="24"/>
          <w:szCs w:val="24"/>
        </w:rPr>
        <w:t xml:space="preserve">The effectiveness of hand washing or wiping is not effectively monitored   </w:t>
      </w:r>
    </w:p>
    <w:p w14:paraId="4565B204" w14:textId="77777777" w:rsidR="009A4612" w:rsidRDefault="00000000">
      <w:pPr>
        <w:widowControl/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bCs/>
          <w:sz w:val="24"/>
          <w:szCs w:val="24"/>
        </w:rPr>
      </w:pPr>
      <w:r>
        <w:rPr>
          <w:rFonts w:ascii="Garamond" w:hAnsi="Garamond"/>
          <w:bCs/>
          <w:sz w:val="24"/>
          <w:szCs w:val="24"/>
        </w:rPr>
        <w:t>G.</w:t>
      </w:r>
      <w:r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bCs/>
          <w:sz w:val="24"/>
          <w:szCs w:val="24"/>
        </w:rPr>
        <w:t>Not enough personal attention is paid to washing or wiping hands at work</w:t>
      </w:r>
    </w:p>
    <w:p w14:paraId="696B278E" w14:textId="77777777" w:rsidR="009A4612" w:rsidRDefault="00000000">
      <w:pPr>
        <w:widowControl/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bCs/>
          <w:sz w:val="24"/>
          <w:szCs w:val="24"/>
        </w:rPr>
      </w:pPr>
      <w:r>
        <w:rPr>
          <w:rFonts w:ascii="Garamond" w:hAnsi="Garamond"/>
          <w:bCs/>
          <w:sz w:val="24"/>
          <w:szCs w:val="24"/>
        </w:rPr>
        <w:t>H.</w:t>
      </w:r>
      <w:r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bCs/>
          <w:sz w:val="24"/>
          <w:szCs w:val="24"/>
        </w:rPr>
        <w:t xml:space="preserve">Lack of hand washing or hand drying role models among colleagues          </w:t>
      </w:r>
    </w:p>
    <w:p w14:paraId="4ED96633" w14:textId="77777777" w:rsidR="009A4612" w:rsidRDefault="00000000">
      <w:pPr>
        <w:widowControl/>
        <w:adjustRightInd w:val="0"/>
        <w:snapToGrid w:val="0"/>
        <w:spacing w:line="300" w:lineRule="auto"/>
        <w:ind w:firstLineChars="150" w:firstLine="360"/>
        <w:jc w:val="left"/>
        <w:rPr>
          <w:rFonts w:ascii="Garamond" w:hAnsi="Garamond"/>
          <w:bCs/>
          <w:sz w:val="24"/>
          <w:szCs w:val="24"/>
        </w:rPr>
      </w:pPr>
      <w:r>
        <w:rPr>
          <w:rFonts w:ascii="Garamond" w:hAnsi="Garamond"/>
          <w:bCs/>
          <w:sz w:val="24"/>
          <w:szCs w:val="24"/>
        </w:rPr>
        <w:t xml:space="preserve"> I.</w:t>
      </w:r>
      <w:r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bCs/>
          <w:sz w:val="24"/>
          <w:szCs w:val="24"/>
        </w:rPr>
        <w:t>Cleansers and disinfectants irritate the skin and cause dryness</w:t>
      </w:r>
    </w:p>
    <w:p w14:paraId="053296C9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If you are the head of the department, do you think that the provision of rapid hand disinfectant will cost a lot of medical costs?  </w:t>
      </w:r>
    </w:p>
    <w:p w14:paraId="00CF51D9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2C83A77B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Do you think that the incentive to wash hands will be promoted if there are incentives to wash hands </w:t>
      </w:r>
      <w:r>
        <w:rPr>
          <w:rFonts w:ascii="Garamond" w:hAnsi="Garamond"/>
          <w:sz w:val="24"/>
          <w:szCs w:val="24"/>
        </w:rPr>
        <w:lastRenderedPageBreak/>
        <w:t xml:space="preserve">or wipe hands?          </w:t>
      </w:r>
    </w:p>
    <w:p w14:paraId="51BCF59F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5927B53B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How about your participation in hand hygiene training in the past year?    </w:t>
      </w:r>
    </w:p>
    <w:p w14:paraId="63608022" w14:textId="77777777" w:rsidR="009A4612" w:rsidRDefault="00000000">
      <w:pPr>
        <w:pStyle w:val="ListParagraph"/>
        <w:adjustRightInd w:val="0"/>
        <w:snapToGrid w:val="0"/>
        <w:spacing w:line="36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Never     B. Once   </w:t>
      </w:r>
    </w:p>
    <w:p w14:paraId="0820812E" w14:textId="77777777" w:rsidR="009A4612" w:rsidRDefault="00000000">
      <w:pPr>
        <w:pStyle w:val="ListParagraph"/>
        <w:adjustRightInd w:val="0"/>
        <w:snapToGrid w:val="0"/>
        <w:spacing w:line="36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Twice   </w:t>
      </w:r>
      <w:r>
        <w:rPr>
          <w:rFonts w:ascii="Garamond" w:hAnsi="Garamond" w:hint="eastAsia"/>
          <w:sz w:val="24"/>
          <w:szCs w:val="24"/>
        </w:rPr>
        <w:t xml:space="preserve">  </w:t>
      </w:r>
      <w:r>
        <w:rPr>
          <w:rFonts w:ascii="Garamond" w:hAnsi="Garamond"/>
          <w:sz w:val="24"/>
          <w:szCs w:val="24"/>
        </w:rPr>
        <w:t>D. 3 times or more</w:t>
      </w:r>
    </w:p>
    <w:p w14:paraId="6208799B" w14:textId="77777777" w:rsidR="009A4612" w:rsidRDefault="00000000">
      <w:pPr>
        <w:adjustRightInd w:val="0"/>
        <w:snapToGrid w:val="0"/>
        <w:spacing w:line="360" w:lineRule="auto"/>
        <w:jc w:val="left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>Personal living habits</w:t>
      </w:r>
    </w:p>
    <w:p w14:paraId="7A2E1C7A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Your annual influenza vaccination status:</w:t>
      </w:r>
    </w:p>
    <w:p w14:paraId="5607671C" w14:textId="77777777" w:rsidR="009A4612" w:rsidRDefault="00000000">
      <w:pPr>
        <w:adjustRightInd w:val="0"/>
        <w:snapToGrid w:val="0"/>
        <w:spacing w:line="360" w:lineRule="auto"/>
        <w:ind w:leftChars="200" w:left="42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. Basic annual vaccination       </w:t>
      </w:r>
    </w:p>
    <w:p w14:paraId="750B817F" w14:textId="77777777" w:rsidR="009A4612" w:rsidRDefault="00000000">
      <w:pPr>
        <w:adjustRightInd w:val="0"/>
        <w:snapToGrid w:val="0"/>
        <w:spacing w:line="360" w:lineRule="auto"/>
        <w:ind w:leftChars="200" w:left="42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B. Occasional vaccination (every two or three years)</w:t>
      </w:r>
    </w:p>
    <w:p w14:paraId="5573EDA8" w14:textId="77777777" w:rsidR="009A4612" w:rsidRDefault="00000000">
      <w:pPr>
        <w:adjustRightInd w:val="0"/>
        <w:snapToGrid w:val="0"/>
        <w:spacing w:line="360" w:lineRule="auto"/>
        <w:ind w:leftChars="200" w:left="42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. Never or rarely vaccination</w:t>
      </w:r>
    </w:p>
    <w:p w14:paraId="5B711E12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ave you been vaccinated against COVID-19</w:t>
      </w:r>
      <w:r>
        <w:rPr>
          <w:rFonts w:ascii="Garamond" w:hAnsi="Garamond"/>
          <w:sz w:val="24"/>
          <w:szCs w:val="24"/>
        </w:rPr>
        <w:t>？</w:t>
      </w:r>
    </w:p>
    <w:p w14:paraId="1D9B82CA" w14:textId="77777777" w:rsidR="009A4612" w:rsidRDefault="00000000">
      <w:pPr>
        <w:adjustRightInd w:val="0"/>
        <w:snapToGrid w:val="0"/>
        <w:spacing w:line="300" w:lineRule="auto"/>
        <w:ind w:firstLine="48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No   </w:t>
      </w:r>
      <w:r>
        <w:rPr>
          <w:rFonts w:ascii="Garamond" w:hAnsi="Garamond" w:hint="eastAsia"/>
          <w:sz w:val="24"/>
          <w:szCs w:val="24"/>
        </w:rPr>
        <w:t xml:space="preserve">              </w:t>
      </w:r>
      <w:r>
        <w:rPr>
          <w:rFonts w:ascii="Garamond" w:hAnsi="Garamond"/>
          <w:sz w:val="24"/>
          <w:szCs w:val="24"/>
        </w:rPr>
        <w:t xml:space="preserve">B. Incomplete vaccination   </w:t>
      </w:r>
    </w:p>
    <w:p w14:paraId="71F54896" w14:textId="77777777" w:rsidR="009A4612" w:rsidRDefault="00000000">
      <w:pPr>
        <w:adjustRightInd w:val="0"/>
        <w:snapToGrid w:val="0"/>
        <w:spacing w:line="300" w:lineRule="auto"/>
        <w:ind w:firstLine="48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C. Complete vaccination 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 D. Complete booster vaccination </w:t>
      </w:r>
    </w:p>
    <w:p w14:paraId="69EE8E16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smoke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                                                     </w:t>
      </w:r>
    </w:p>
    <w:p w14:paraId="7FCDDBE6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Yes and still smoking      B. </w:t>
      </w:r>
      <w:proofErr w:type="gramStart"/>
      <w:r>
        <w:rPr>
          <w:rFonts w:ascii="Garamond" w:hAnsi="Garamond"/>
          <w:sz w:val="24"/>
          <w:szCs w:val="24"/>
        </w:rPr>
        <w:t>Yes</w:t>
      </w:r>
      <w:proofErr w:type="gramEnd"/>
      <w:r>
        <w:rPr>
          <w:rFonts w:ascii="Garamond" w:hAnsi="Garamond"/>
          <w:sz w:val="24"/>
          <w:szCs w:val="24"/>
        </w:rPr>
        <w:t xml:space="preserve"> but quit         C. No</w:t>
      </w:r>
    </w:p>
    <w:p w14:paraId="1779F4B4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If you have quit smoking, how long has it been since you last smoked (a cigarette, or even a </w:t>
      </w:r>
      <w:proofErr w:type="gramStart"/>
      <w:r>
        <w:rPr>
          <w:rFonts w:ascii="Garamond" w:hAnsi="Garamond"/>
          <w:sz w:val="24"/>
          <w:szCs w:val="24"/>
        </w:rPr>
        <w:t>puff)</w:t>
      </w:r>
      <w:r>
        <w:rPr>
          <w:rFonts w:ascii="Garamond" w:hAnsi="Garamond"/>
          <w:sz w:val="24"/>
          <w:szCs w:val="24"/>
        </w:rPr>
        <w:t>？</w:t>
      </w:r>
      <w:proofErr w:type="gramEnd"/>
    </w:p>
    <w:p w14:paraId="3CAD5177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&lt;1 mouth   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1-6 mouths   C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6-12 mouths   </w:t>
      </w:r>
    </w:p>
    <w:p w14:paraId="601B2549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1-5years   </w:t>
      </w:r>
      <w:r>
        <w:rPr>
          <w:rFonts w:ascii="Garamond" w:hAnsi="Garamond" w:hint="eastAsia"/>
          <w:sz w:val="24"/>
          <w:szCs w:val="24"/>
        </w:rPr>
        <w:t xml:space="preserve">      </w:t>
      </w:r>
      <w:r>
        <w:rPr>
          <w:rFonts w:ascii="Garamond" w:hAnsi="Garamond"/>
          <w:sz w:val="24"/>
          <w:szCs w:val="24"/>
        </w:rPr>
        <w:t>E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5-10years    F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≥10 years   </w:t>
      </w:r>
    </w:p>
    <w:p w14:paraId="0C72404F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much do you smoke per day when you smoke regularly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                                   </w:t>
      </w:r>
    </w:p>
    <w:p w14:paraId="1619C190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. Less than half a pack     B. Half a pack      </w:t>
      </w:r>
    </w:p>
    <w:p w14:paraId="752360E4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. A pack       D. Two packs     E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More than two packs </w:t>
      </w:r>
    </w:p>
    <w:p w14:paraId="6948F1C7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many smokers are there in your family______ people</w:t>
      </w:r>
      <w:r>
        <w:rPr>
          <w:rFonts w:ascii="Garamond" w:hAnsi="Garamond"/>
          <w:sz w:val="24"/>
          <w:szCs w:val="24"/>
        </w:rPr>
        <w:t>。</w:t>
      </w:r>
    </w:p>
    <w:p w14:paraId="2E704F50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drink alcohol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                                                     </w:t>
      </w:r>
    </w:p>
    <w:p w14:paraId="259F78BF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      B. Occasional drink    C. Regular drink    D. Drink every day</w:t>
      </w:r>
    </w:p>
    <w:p w14:paraId="71E7F234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How many </w:t>
      </w:r>
      <w:proofErr w:type="gramStart"/>
      <w:r>
        <w:rPr>
          <w:rFonts w:ascii="Garamond" w:hAnsi="Garamond"/>
          <w:sz w:val="24"/>
          <w:szCs w:val="24"/>
          <w:shd w:val="clear" w:color="auto" w:fill="FFFFFF"/>
        </w:rPr>
        <w:t>liquor</w:t>
      </w:r>
      <w:proofErr w:type="gramEnd"/>
      <w:r>
        <w:rPr>
          <w:rFonts w:ascii="Garamond" w:hAnsi="Garamond"/>
          <w:sz w:val="24"/>
          <w:szCs w:val="24"/>
        </w:rPr>
        <w:t xml:space="preserve"> do you drink every week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                                   </w:t>
      </w:r>
    </w:p>
    <w:p w14:paraId="6A43A548" w14:textId="77777777" w:rsidR="009A4612" w:rsidRDefault="00000000">
      <w:pPr>
        <w:pStyle w:val="ListParagraph"/>
        <w:adjustRightInd w:val="0"/>
        <w:snapToGrid w:val="0"/>
        <w:spacing w:line="300" w:lineRule="auto"/>
        <w:ind w:leftChars="400" w:left="84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 Less than two     B.2-5        C.5-10      D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More than 10 </w:t>
      </w:r>
    </w:p>
    <w:p w14:paraId="4028A6AE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o you have any other medical conditions: (for each of the following: 1= yes, 2= no, 3= unknown)</w:t>
      </w:r>
    </w:p>
    <w:p w14:paraId="728F2DC9" w14:textId="77777777" w:rsidR="009A4612" w:rsidRDefault="00000000">
      <w:pPr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 Diabetes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 xml:space="preserve"> ______________   B. Viral hepatitis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 xml:space="preserve"> __________ </w:t>
      </w:r>
    </w:p>
    <w:p w14:paraId="79DC6A48" w14:textId="77777777" w:rsidR="009A4612" w:rsidRDefault="00000000">
      <w:pPr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. COPD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 xml:space="preserve"> _____________    D. Cancer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 xml:space="preserve"> _______________ </w:t>
      </w:r>
    </w:p>
    <w:p w14:paraId="17E64C83" w14:textId="77777777" w:rsidR="009A4612" w:rsidRDefault="00000000">
      <w:pPr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E. Cardiovascular and cerebrovascular diseases</w:t>
      </w:r>
      <w:r>
        <w:rPr>
          <w:rFonts w:ascii="Garamond" w:hAnsi="Garamond"/>
          <w:sz w:val="24"/>
          <w:szCs w:val="24"/>
        </w:rPr>
        <w:t>：</w:t>
      </w:r>
      <w:r>
        <w:rPr>
          <w:rFonts w:ascii="Garamond" w:hAnsi="Garamond"/>
          <w:sz w:val="24"/>
          <w:szCs w:val="24"/>
        </w:rPr>
        <w:t xml:space="preserve"> _________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F. No above diseases</w:t>
      </w:r>
    </w:p>
    <w:p w14:paraId="7911F6E8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id anyone in your household suffer from respiratory illness during the two weeks preceding the survey</w:t>
      </w:r>
      <w:r>
        <w:rPr>
          <w:rFonts w:ascii="Garamond" w:hAnsi="Garamond"/>
          <w:sz w:val="24"/>
          <w:szCs w:val="24"/>
        </w:rPr>
        <w:t>？</w:t>
      </w:r>
      <w:r>
        <w:rPr>
          <w:rFonts w:ascii="Garamond" w:hAnsi="Garamond"/>
          <w:sz w:val="24"/>
          <w:szCs w:val="24"/>
        </w:rPr>
        <w:t xml:space="preserve"> </w:t>
      </w:r>
    </w:p>
    <w:p w14:paraId="413A20C3" w14:textId="77777777" w:rsidR="009A4612" w:rsidRDefault="00000000">
      <w:pPr>
        <w:adjustRightInd w:val="0"/>
        <w:snapToGrid w:val="0"/>
        <w:spacing w:line="300" w:lineRule="auto"/>
        <w:ind w:firstLineChars="200" w:firstLine="48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</w:t>
      </w:r>
      <w:r>
        <w:rPr>
          <w:rFonts w:ascii="Garamond" w:hAnsi="Garamond"/>
          <w:sz w:val="24"/>
          <w:szCs w:val="24"/>
        </w:rPr>
        <w:t>，</w:t>
      </w:r>
      <w:r>
        <w:rPr>
          <w:rFonts w:ascii="Garamond" w:hAnsi="Garamond"/>
          <w:sz w:val="24"/>
          <w:szCs w:val="24"/>
        </w:rPr>
        <w:t>specific disease name ____________________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</w:t>
      </w:r>
    </w:p>
    <w:p w14:paraId="6E07A3B1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ave you had any symptoms of respiratory disease in the 1 month prior to this survey</w:t>
      </w:r>
      <w:r>
        <w:rPr>
          <w:rFonts w:ascii="Garamond" w:hAnsi="Garamond"/>
          <w:sz w:val="24"/>
          <w:szCs w:val="24"/>
        </w:rPr>
        <w:t>？</w:t>
      </w:r>
    </w:p>
    <w:p w14:paraId="361FA8C0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Yes            B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             C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Nor sure</w:t>
      </w:r>
    </w:p>
    <w:p w14:paraId="77999381" w14:textId="77777777" w:rsidR="009A4612" w:rsidRDefault="00000000">
      <w:pPr>
        <w:pStyle w:val="ListParagraph"/>
        <w:numPr>
          <w:ilvl w:val="0"/>
          <w:numId w:val="1"/>
        </w:numPr>
        <w:adjustRightInd w:val="0"/>
        <w:snapToGrid w:val="0"/>
        <w:spacing w:line="300" w:lineRule="auto"/>
        <w:ind w:firstLineChars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If you have symptoms related to respiratory diseases, what are the symptoms</w:t>
      </w:r>
      <w:r>
        <w:rPr>
          <w:rFonts w:ascii="Garamond" w:hAnsi="Garamond"/>
          <w:sz w:val="24"/>
          <w:szCs w:val="24"/>
        </w:rPr>
        <w:t>：</w:t>
      </w:r>
    </w:p>
    <w:p w14:paraId="59BCC02F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Cough   </w:t>
      </w:r>
      <w:r>
        <w:rPr>
          <w:rFonts w:ascii="Garamond" w:hAnsi="Garamond" w:hint="eastAsia"/>
          <w:sz w:val="24"/>
          <w:szCs w:val="24"/>
        </w:rPr>
        <w:t xml:space="preserve">    </w:t>
      </w:r>
      <w:r>
        <w:rPr>
          <w:rFonts w:ascii="Garamond" w:hAnsi="Garamond"/>
          <w:sz w:val="24"/>
          <w:szCs w:val="24"/>
        </w:rPr>
        <w:t xml:space="preserve">B. Runny nose 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 C. Sore throat   </w:t>
      </w:r>
    </w:p>
    <w:p w14:paraId="3925C2E3" w14:textId="77777777" w:rsidR="009A4612" w:rsidRDefault="00000000">
      <w:pPr>
        <w:pStyle w:val="ListParagraph"/>
        <w:adjustRightInd w:val="0"/>
        <w:snapToGrid w:val="0"/>
        <w:spacing w:line="300" w:lineRule="auto"/>
        <w:ind w:left="420" w:firstLineChars="0" w:firstLine="0"/>
        <w:jc w:val="left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D. Myokymia </w:t>
      </w:r>
      <w:r>
        <w:rPr>
          <w:rFonts w:ascii="Garamond" w:hAnsi="Garamond" w:hint="eastAsia"/>
          <w:sz w:val="24"/>
          <w:szCs w:val="24"/>
        </w:rPr>
        <w:t xml:space="preserve">  </w:t>
      </w:r>
      <w:r>
        <w:rPr>
          <w:rFonts w:ascii="Garamond" w:hAnsi="Garamond"/>
          <w:sz w:val="24"/>
          <w:szCs w:val="24"/>
        </w:rPr>
        <w:t xml:space="preserve"> E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 xml:space="preserve">Headache   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F. Fatigued   G.</w:t>
      </w:r>
      <w:r>
        <w:rPr>
          <w:rFonts w:ascii="Garamond" w:hAnsi="Garamond" w:hint="eastAsia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Fever</w:t>
      </w:r>
    </w:p>
    <w:p w14:paraId="78B242F2" w14:textId="77777777" w:rsidR="009A4612" w:rsidRDefault="009A4612">
      <w:pPr>
        <w:rPr>
          <w:rFonts w:ascii="Garamond" w:hAnsi="Garamond"/>
          <w:sz w:val="24"/>
          <w:szCs w:val="24"/>
        </w:rPr>
      </w:pPr>
    </w:p>
    <w:p w14:paraId="69BF3EDD" w14:textId="77777777" w:rsidR="009A4612" w:rsidRDefault="009A4612"/>
    <w:sectPr w:rsidR="009A4612">
      <w:pgSz w:w="11906" w:h="16838"/>
      <w:pgMar w:top="1009" w:right="1009" w:bottom="1009" w:left="100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9C2438"/>
    <w:multiLevelType w:val="multilevel"/>
    <w:tmpl w:val="6E9C2438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345591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I1NGQ4MDY4NjMxYWVlMzc3ODM2NDE0MmU1ODUxYzYifQ=="/>
  </w:docVars>
  <w:rsids>
    <w:rsidRoot w:val="00061EEF"/>
    <w:rsid w:val="00061EEF"/>
    <w:rsid w:val="000733BF"/>
    <w:rsid w:val="00185C0E"/>
    <w:rsid w:val="00195939"/>
    <w:rsid w:val="00286E4D"/>
    <w:rsid w:val="003D2C70"/>
    <w:rsid w:val="00467D66"/>
    <w:rsid w:val="004F3EFB"/>
    <w:rsid w:val="00533D34"/>
    <w:rsid w:val="006650FB"/>
    <w:rsid w:val="006D154C"/>
    <w:rsid w:val="006D44F1"/>
    <w:rsid w:val="007D0BF9"/>
    <w:rsid w:val="0082694C"/>
    <w:rsid w:val="008D6C3D"/>
    <w:rsid w:val="009A4612"/>
    <w:rsid w:val="00A4428A"/>
    <w:rsid w:val="00B22EE1"/>
    <w:rsid w:val="00B377A2"/>
    <w:rsid w:val="00C55198"/>
    <w:rsid w:val="00D06FA4"/>
    <w:rsid w:val="00D93E79"/>
    <w:rsid w:val="00DC1E09"/>
    <w:rsid w:val="00F80E8D"/>
    <w:rsid w:val="00FF6649"/>
    <w:rsid w:val="33EE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A538A"/>
  <w15:docId w15:val="{DDB18A3E-50FF-42F5-A273-1DD330C03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m5220959832334350223apple-converted-space">
    <w:name w:val="m_5220959832334350223apple-converted-space"/>
  </w:style>
  <w:style w:type="paragraph" w:customStyle="1" w:styleId="Revision1">
    <w:name w:val="Revision1"/>
    <w:hidden/>
    <w:uiPriority w:val="99"/>
    <w:semiHidden/>
    <w:rPr>
      <w:kern w:val="2"/>
      <w:sz w:val="21"/>
      <w:szCs w:val="22"/>
      <w:lang w:eastAsia="zh-CN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  <w:rPr>
      <w:rFonts w:ascii="Times New Roman" w:eastAsia="SimSu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22522;&#37329;&#21644;&#25991;&#31456;\4.%20&#25991;&#31456;\2022&#24180;&#24453;&#25237;&#25991;&#31456;\&#24464;&#20339;&#21335;\&#23567;&#35770;&#25991;\0506\&#35770;&#25991;&#34920;&#2668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130684245865"/>
          <c:y val="5.3408979574999099E-2"/>
          <c:w val="0.83639458585118698"/>
          <c:h val="0.600394496142528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2020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ppendix figure 1'!$B$2:$B$22</c:f>
              <c:strCache>
                <c:ptCount val="21"/>
                <c:pt idx="0">
                  <c:v>Streptococcus pneumoniae</c:v>
                </c:pt>
                <c:pt idx="1">
                  <c:v>Hemophilus influenzae</c:v>
                </c:pt>
                <c:pt idx="2">
                  <c:v>Epstein barr virus</c:v>
                </c:pt>
                <c:pt idx="3">
                  <c:v>Escherichia coli</c:v>
                </c:pt>
                <c:pt idx="4">
                  <c:v>Pseudomonas aeruginosa</c:v>
                </c:pt>
                <c:pt idx="5">
                  <c:v>Human rhinovirus</c:v>
                </c:pt>
                <c:pt idx="6">
                  <c:v>Acinetobacter baumannii</c:v>
                </c:pt>
                <c:pt idx="7">
                  <c:v>Herpes simplex virus</c:v>
                </c:pt>
                <c:pt idx="8">
                  <c:v>Moraxella catarrhalis</c:v>
                </c:pt>
                <c:pt idx="9">
                  <c:v>Staphylococcus aureus</c:v>
                </c:pt>
                <c:pt idx="10">
                  <c:v>Respiratory syncytial virus</c:v>
                </c:pt>
                <c:pt idx="11">
                  <c:v>Tuberculosis</c:v>
                </c:pt>
                <c:pt idx="12">
                  <c:v>Human coronavirus−OC43</c:v>
                </c:pt>
                <c:pt idx="13">
                  <c:v>Parainfluenza virus-3</c:v>
                </c:pt>
                <c:pt idx="14">
                  <c:v>Human coronavirus−NL63</c:v>
                </c:pt>
                <c:pt idx="15">
                  <c:v>Mycoplasma pneumoniae</c:v>
                </c:pt>
                <c:pt idx="16">
                  <c:v>Parainfluenza virus-4</c:v>
                </c:pt>
                <c:pt idx="17">
                  <c:v>Human adenovirus</c:v>
                </c:pt>
                <c:pt idx="18">
                  <c:v>Influenza A virus</c:v>
                </c:pt>
                <c:pt idx="19">
                  <c:v>Influenza B virus</c:v>
                </c:pt>
                <c:pt idx="20">
                  <c:v>Parainfluenza virus-1</c:v>
                </c:pt>
              </c:strCache>
            </c:strRef>
          </c:cat>
          <c:val>
            <c:numRef>
              <c:f>'Appendix figure 1'!$C$2:$C$22</c:f>
              <c:numCache>
                <c:formatCode>General</c:formatCode>
                <c:ptCount val="21"/>
                <c:pt idx="0">
                  <c:v>48.95</c:v>
                </c:pt>
                <c:pt idx="1">
                  <c:v>29.37</c:v>
                </c:pt>
                <c:pt idx="2">
                  <c:v>6.99</c:v>
                </c:pt>
                <c:pt idx="3">
                  <c:v>7.69</c:v>
                </c:pt>
                <c:pt idx="4">
                  <c:v>3.5</c:v>
                </c:pt>
                <c:pt idx="5">
                  <c:v>6.3</c:v>
                </c:pt>
                <c:pt idx="6">
                  <c:v>2.8</c:v>
                </c:pt>
                <c:pt idx="7">
                  <c:v>4.9000000000000004</c:v>
                </c:pt>
                <c:pt idx="8">
                  <c:v>2.8</c:v>
                </c:pt>
                <c:pt idx="9">
                  <c:v>2.8</c:v>
                </c:pt>
                <c:pt idx="10">
                  <c:v>3.5</c:v>
                </c:pt>
                <c:pt idx="11">
                  <c:v>0</c:v>
                </c:pt>
                <c:pt idx="12">
                  <c:v>3.5</c:v>
                </c:pt>
                <c:pt idx="13">
                  <c:v>1.4</c:v>
                </c:pt>
                <c:pt idx="14">
                  <c:v>2.1</c:v>
                </c:pt>
                <c:pt idx="15">
                  <c:v>0</c:v>
                </c:pt>
                <c:pt idx="16">
                  <c:v>1.4</c:v>
                </c:pt>
                <c:pt idx="17">
                  <c:v>0.7</c:v>
                </c:pt>
                <c:pt idx="18">
                  <c:v>0.7</c:v>
                </c:pt>
                <c:pt idx="19">
                  <c:v>0.7</c:v>
                </c:pt>
                <c:pt idx="20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A2-4843-ACEE-A554D63C1166}"/>
            </c:ext>
          </c:extLst>
        </c:ser>
        <c:ser>
          <c:idx val="1"/>
          <c:order val="1"/>
          <c:tx>
            <c:strRef>
              <c:f>2021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ppendix figure 1'!$B$2:$B$22</c:f>
              <c:strCache>
                <c:ptCount val="21"/>
                <c:pt idx="0">
                  <c:v>Streptococcus pneumoniae</c:v>
                </c:pt>
                <c:pt idx="1">
                  <c:v>Hemophilus influenzae</c:v>
                </c:pt>
                <c:pt idx="2">
                  <c:v>Epstein barr virus</c:v>
                </c:pt>
                <c:pt idx="3">
                  <c:v>Escherichia coli</c:v>
                </c:pt>
                <c:pt idx="4">
                  <c:v>Pseudomonas aeruginosa</c:v>
                </c:pt>
                <c:pt idx="5">
                  <c:v>Human rhinovirus</c:v>
                </c:pt>
                <c:pt idx="6">
                  <c:v>Acinetobacter baumannii</c:v>
                </c:pt>
                <c:pt idx="7">
                  <c:v>Herpes simplex virus</c:v>
                </c:pt>
                <c:pt idx="8">
                  <c:v>Moraxella catarrhalis</c:v>
                </c:pt>
                <c:pt idx="9">
                  <c:v>Staphylococcus aureus</c:v>
                </c:pt>
                <c:pt idx="10">
                  <c:v>Respiratory syncytial virus</c:v>
                </c:pt>
                <c:pt idx="11">
                  <c:v>Tuberculosis</c:v>
                </c:pt>
                <c:pt idx="12">
                  <c:v>Human coronavirus−OC43</c:v>
                </c:pt>
                <c:pt idx="13">
                  <c:v>Parainfluenza virus-3</c:v>
                </c:pt>
                <c:pt idx="14">
                  <c:v>Human coronavirus−NL63</c:v>
                </c:pt>
                <c:pt idx="15">
                  <c:v>Mycoplasma pneumoniae</c:v>
                </c:pt>
                <c:pt idx="16">
                  <c:v>Parainfluenza virus-4</c:v>
                </c:pt>
                <c:pt idx="17">
                  <c:v>Human adenovirus</c:v>
                </c:pt>
                <c:pt idx="18">
                  <c:v>Influenza A virus</c:v>
                </c:pt>
                <c:pt idx="19">
                  <c:v>Influenza B virus</c:v>
                </c:pt>
                <c:pt idx="20">
                  <c:v>Parainfluenza virus-1</c:v>
                </c:pt>
              </c:strCache>
            </c:strRef>
          </c:cat>
          <c:val>
            <c:numRef>
              <c:f>'Appendix figure 1'!$D$2:$D$22</c:f>
              <c:numCache>
                <c:formatCode>General</c:formatCode>
                <c:ptCount val="21"/>
                <c:pt idx="0">
                  <c:v>46.24</c:v>
                </c:pt>
                <c:pt idx="1">
                  <c:v>14.45</c:v>
                </c:pt>
                <c:pt idx="2">
                  <c:v>13.29</c:v>
                </c:pt>
                <c:pt idx="3">
                  <c:v>7.51</c:v>
                </c:pt>
                <c:pt idx="4">
                  <c:v>4.62</c:v>
                </c:pt>
                <c:pt idx="5">
                  <c:v>1.73</c:v>
                </c:pt>
                <c:pt idx="6">
                  <c:v>2.89</c:v>
                </c:pt>
                <c:pt idx="7">
                  <c:v>0</c:v>
                </c:pt>
                <c:pt idx="8">
                  <c:v>1.1599999999999999</c:v>
                </c:pt>
                <c:pt idx="9">
                  <c:v>1.1599999999999999</c:v>
                </c:pt>
                <c:pt idx="10">
                  <c:v>0.57999999999999996</c:v>
                </c:pt>
                <c:pt idx="11">
                  <c:v>3.47</c:v>
                </c:pt>
                <c:pt idx="12">
                  <c:v>0</c:v>
                </c:pt>
                <c:pt idx="13">
                  <c:v>0.57999999999999996</c:v>
                </c:pt>
                <c:pt idx="14">
                  <c:v>0</c:v>
                </c:pt>
                <c:pt idx="15">
                  <c:v>1.73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A2-4843-ACEE-A554D63C11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0765440"/>
        <c:axId val="350766688"/>
      </c:barChart>
      <c:catAx>
        <c:axId val="350765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" charset="0"/>
                    <a:ea typeface="+mn-ea"/>
                    <a:cs typeface="+mn-cs"/>
                  </a:defRPr>
                </a:pPr>
                <a:r>
                  <a:rPr lang="en-US" altLang="zh-CN">
                    <a:latin typeface="Garamond" panose="02020404030301010803" pitchFamily="1" charset="0"/>
                  </a:rPr>
                  <a:t>Respiratory pathogens</a:t>
                </a:r>
              </a:p>
            </c:rich>
          </c:tx>
          <c:layout>
            <c:manualLayout>
              <c:xMode val="edge"/>
              <c:yMode val="edge"/>
              <c:x val="0.42442732347630002"/>
              <c:y val="0.928451178451177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" charset="0"/>
                <a:ea typeface="+mn-ea"/>
                <a:cs typeface="+mn-cs"/>
              </a:defRPr>
            </a:pPr>
            <a:endParaRPr lang="en-US"/>
          </a:p>
        </c:txPr>
        <c:crossAx val="350766688"/>
        <c:crosses val="autoZero"/>
        <c:auto val="1"/>
        <c:lblAlgn val="ctr"/>
        <c:lblOffset val="100"/>
        <c:noMultiLvlLbl val="0"/>
      </c:catAx>
      <c:valAx>
        <c:axId val="350766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" charset="0"/>
                    <a:ea typeface="+mn-ea"/>
                    <a:cs typeface="+mn-cs"/>
                  </a:defRPr>
                </a:pPr>
                <a:r>
                  <a:rPr lang="en-US" altLang="zh-CN">
                    <a:latin typeface="Garamond" panose="02020404030301010803" pitchFamily="1" charset="0"/>
                  </a:rPr>
                  <a:t>Pecentage (%)</a:t>
                </a:r>
              </a:p>
            </c:rich>
          </c:tx>
          <c:layout>
            <c:manualLayout>
              <c:xMode val="edge"/>
              <c:yMode val="edge"/>
              <c:x val="2.3282887077997701E-2"/>
              <c:y val="0.256426204300220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_);[Red]\(#,##0.0\)" sourceLinked="0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" charset="0"/>
                <a:ea typeface="+mn-ea"/>
                <a:cs typeface="+mn-cs"/>
              </a:defRPr>
            </a:pPr>
            <a:endParaRPr lang="en-US"/>
          </a:p>
        </c:txPr>
        <c:crossAx val="350765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605168678711398"/>
          <c:y val="5.2567671465309301E-2"/>
          <c:w val="0.13171315605339801"/>
          <c:h val="0.1154033776081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1</Pages>
  <Words>3162</Words>
  <Characters>18030</Characters>
  <Application>Microsoft Office Word</Application>
  <DocSecurity>0</DocSecurity>
  <Lines>150</Lines>
  <Paragraphs>42</Paragraphs>
  <ScaleCrop>false</ScaleCrop>
  <Company>微软中国</Company>
  <LinksUpToDate>false</LinksUpToDate>
  <CharactersWithSpaces>2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qiao</dc:creator>
  <cp:lastModifiedBy>Rechelle Nabas</cp:lastModifiedBy>
  <cp:revision>13</cp:revision>
  <dcterms:created xsi:type="dcterms:W3CDTF">2023-03-02T08:30:00Z</dcterms:created>
  <dcterms:modified xsi:type="dcterms:W3CDTF">2024-06-06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C31AE9262CA4089B935881888EB6150_12</vt:lpwstr>
  </property>
</Properties>
</file>